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</w:tblGrid>
      <w:tr w:rsidR="00994A4A" w14:paraId="7B487793" w14:textId="77777777" w:rsidTr="0002256D">
        <w:trPr>
          <w:trHeight w:val="1352"/>
        </w:trPr>
        <w:tc>
          <w:tcPr>
            <w:tcW w:w="3969" w:type="dxa"/>
            <w:vAlign w:val="center"/>
          </w:tcPr>
          <w:p w14:paraId="7A571EE0" w14:textId="77777777" w:rsidR="00994A4A" w:rsidRPr="000B1FAD" w:rsidRDefault="007C789A" w:rsidP="000B1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LABEL</w:t>
            </w:r>
          </w:p>
        </w:tc>
      </w:tr>
    </w:tbl>
    <w:p w14:paraId="26203A84" w14:textId="77777777" w:rsidR="00C637CD" w:rsidRPr="0062665E" w:rsidRDefault="001B1B42">
      <w:pPr>
        <w:rPr>
          <w:sz w:val="6"/>
          <w:szCs w:val="6"/>
        </w:rPr>
      </w:pPr>
      <w:r>
        <w:rPr>
          <w:sz w:val="10"/>
          <w:szCs w:val="10"/>
        </w:rPr>
        <w:t xml:space="preserve">               </w:t>
      </w:r>
    </w:p>
    <w:tbl>
      <w:tblPr>
        <w:tblStyle w:val="Tabelacomgrade"/>
        <w:tblpPr w:leftFromText="141" w:rightFromText="141" w:horzAnchor="margin" w:tblpY="-324"/>
        <w:tblW w:w="0" w:type="auto"/>
        <w:tblLook w:val="04A0" w:firstRow="1" w:lastRow="0" w:firstColumn="1" w:lastColumn="0" w:noHBand="0" w:noVBand="1"/>
      </w:tblPr>
      <w:tblGrid>
        <w:gridCol w:w="1662"/>
        <w:gridCol w:w="3080"/>
        <w:gridCol w:w="5888"/>
      </w:tblGrid>
      <w:tr w:rsidR="00C70379" w:rsidRPr="000A74E2" w14:paraId="1BC88098" w14:textId="77777777" w:rsidTr="00C637CD">
        <w:trPr>
          <w:trHeight w:val="93"/>
        </w:trPr>
        <w:tc>
          <w:tcPr>
            <w:tcW w:w="10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7B40" w14:textId="40E262C3" w:rsidR="00202D28" w:rsidRPr="008103EA" w:rsidRDefault="000A74E2" w:rsidP="00DA348C">
            <w:pPr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>Additional File</w:t>
            </w:r>
          </w:p>
          <w:p w14:paraId="7CAD349E" w14:textId="7878C20D" w:rsidR="00C70379" w:rsidRPr="008103EA" w:rsidRDefault="00D572F4" w:rsidP="00DA348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 xml:space="preserve">RESEARCH </w:t>
            </w:r>
            <w:r w:rsidR="0006496B"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>PROTOCOL</w:t>
            </w:r>
            <w:r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 xml:space="preserve"> </w:t>
            </w:r>
            <w:r w:rsidR="00C70379"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>–</w:t>
            </w:r>
            <w:r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 xml:space="preserve"> </w:t>
            </w:r>
            <w:proofErr w:type="spellStart"/>
            <w:r w:rsidR="0006496B"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>ProGERO</w:t>
            </w:r>
            <w:proofErr w:type="spellEnd"/>
            <w:r w:rsidR="0006496B" w:rsidRPr="008103EA">
              <w:rPr>
                <w:rFonts w:ascii="Arial" w:hAnsi="Arial" w:cs="Arial"/>
                <w:b/>
                <w:sz w:val="20"/>
                <w:szCs w:val="20"/>
                <w:shd w:val="clear" w:color="auto" w:fill="A6A6A6" w:themeFill="background1" w:themeFillShade="A6"/>
                <w:lang w:val="en-US"/>
              </w:rPr>
              <w:t xml:space="preserve"> Study</w:t>
            </w:r>
          </w:p>
        </w:tc>
      </w:tr>
      <w:tr w:rsidR="00B42071" w:rsidRPr="00B42071" w14:paraId="114EEA68" w14:textId="77777777" w:rsidTr="000B1FAD">
        <w:trPr>
          <w:trHeight w:val="43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0FF9" w14:textId="77777777" w:rsidR="00B42071" w:rsidRPr="0092504C" w:rsidRDefault="00B42071" w:rsidP="00C637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2504C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92504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O  </w:t>
            </w:r>
            <w:r w:rsidRPr="0092504C">
              <w:rPr>
                <w:rFonts w:ascii="Arial" w:hAnsi="Arial" w:cs="Arial"/>
                <w:b/>
                <w:sz w:val="20"/>
                <w:szCs w:val="20"/>
              </w:rPr>
              <w:t>_</w:t>
            </w:r>
            <w:proofErr w:type="gramEnd"/>
            <w:r w:rsidRPr="0092504C">
              <w:rPr>
                <w:rFonts w:ascii="Arial" w:hAnsi="Arial" w:cs="Arial"/>
                <w:b/>
                <w:sz w:val="20"/>
                <w:szCs w:val="20"/>
              </w:rPr>
              <w:t>_________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AB9C" w14:textId="77777777" w:rsidR="00B42071" w:rsidRPr="0092504C" w:rsidRDefault="00D572F4" w:rsidP="00C637C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e</w:t>
            </w:r>
            <w:r w:rsidR="00B42071" w:rsidRPr="0092504C">
              <w:rPr>
                <w:rFonts w:ascii="Arial" w:hAnsi="Arial" w:cs="Arial"/>
                <w:b/>
                <w:sz w:val="20"/>
                <w:szCs w:val="20"/>
              </w:rPr>
              <w:t>: ______ / ______ / ______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45BA" w14:textId="77777777" w:rsidR="00B42071" w:rsidRPr="002E0FCC" w:rsidRDefault="00D572F4" w:rsidP="00D572F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ormant</w:t>
            </w:r>
            <w:proofErr w:type="spellEnd"/>
            <w:r w:rsidR="00B42071" w:rsidRPr="001A0015">
              <w:rPr>
                <w:rFonts w:ascii="Arial" w:hAnsi="Arial" w:cs="Arial"/>
                <w:sz w:val="20"/>
                <w:szCs w:val="20"/>
              </w:rPr>
              <w:t>:</w:t>
            </w:r>
            <w:r w:rsidR="00B42071" w:rsidRPr="003D2FB5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</w:t>
            </w:r>
            <w:proofErr w:type="spellEnd"/>
            <w:r w:rsidR="00B4207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42071" w:rsidRPr="003D2FB5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1A001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leg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uardian</w:t>
            </w:r>
            <w:proofErr w:type="spellEnd"/>
            <w:r w:rsidR="001A001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B42071">
              <w:rPr>
                <w:rFonts w:ascii="Arial" w:hAnsi="Arial" w:cs="Arial"/>
                <w:sz w:val="20"/>
                <w:szCs w:val="20"/>
              </w:rPr>
              <w:t>__</w:t>
            </w:r>
            <w:r w:rsidR="000D36E3">
              <w:rPr>
                <w:rFonts w:ascii="Arial" w:hAnsi="Arial" w:cs="Arial"/>
                <w:sz w:val="20"/>
                <w:szCs w:val="20"/>
              </w:rPr>
              <w:t>_</w:t>
            </w:r>
            <w:r w:rsidR="00B42071">
              <w:rPr>
                <w:rFonts w:ascii="Arial" w:hAnsi="Arial" w:cs="Arial"/>
                <w:sz w:val="20"/>
                <w:szCs w:val="20"/>
              </w:rPr>
              <w:t>______________</w:t>
            </w:r>
          </w:p>
        </w:tc>
      </w:tr>
    </w:tbl>
    <w:p w14:paraId="1B835899" w14:textId="77777777" w:rsidR="00FD44A7" w:rsidRPr="00F02B9A" w:rsidRDefault="00FD44A7">
      <w:pPr>
        <w:rPr>
          <w:sz w:val="6"/>
          <w:szCs w:val="6"/>
        </w:rPr>
      </w:pPr>
    </w:p>
    <w:p w14:paraId="18EA9DA2" w14:textId="77777777" w:rsidR="003960CB" w:rsidRPr="00F02B9A" w:rsidRDefault="003960CB">
      <w:pPr>
        <w:rPr>
          <w:sz w:val="6"/>
          <w:szCs w:val="6"/>
        </w:rPr>
      </w:pPr>
    </w:p>
    <w:tbl>
      <w:tblPr>
        <w:tblW w:w="10774" w:type="dxa"/>
        <w:tblInd w:w="-8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708"/>
        <w:gridCol w:w="994"/>
        <w:gridCol w:w="1134"/>
        <w:gridCol w:w="2551"/>
        <w:gridCol w:w="142"/>
        <w:gridCol w:w="283"/>
        <w:gridCol w:w="709"/>
        <w:gridCol w:w="851"/>
        <w:gridCol w:w="141"/>
        <w:gridCol w:w="709"/>
        <w:gridCol w:w="567"/>
        <w:gridCol w:w="425"/>
        <w:gridCol w:w="709"/>
        <w:gridCol w:w="142"/>
        <w:gridCol w:w="709"/>
      </w:tblGrid>
      <w:tr w:rsidR="00FD44A7" w:rsidRPr="009460B4" w14:paraId="5CFF07FB" w14:textId="77777777" w:rsidTr="00A617CC">
        <w:trPr>
          <w:trHeight w:val="70"/>
        </w:trPr>
        <w:tc>
          <w:tcPr>
            <w:tcW w:w="10774" w:type="dxa"/>
            <w:gridSpan w:val="15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tcMar>
              <w:left w:w="57" w:type="dxa"/>
              <w:right w:w="57" w:type="dxa"/>
            </w:tcMar>
            <w:vAlign w:val="center"/>
          </w:tcPr>
          <w:p w14:paraId="7BADFE3B" w14:textId="4C50096B" w:rsidR="00FD44A7" w:rsidRPr="009460B4" w:rsidRDefault="007C789A" w:rsidP="007C78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789A">
              <w:rPr>
                <w:rFonts w:ascii="Arial" w:hAnsi="Arial" w:cs="Arial"/>
                <w:b/>
                <w:sz w:val="20"/>
                <w:szCs w:val="20"/>
              </w:rPr>
              <w:t>SOCIODEMOGRAPHI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ATA</w:t>
            </w:r>
          </w:p>
        </w:tc>
      </w:tr>
      <w:tr w:rsidR="0021386C" w:rsidRPr="009460B4" w14:paraId="28E84B30" w14:textId="77777777" w:rsidTr="001B1B42">
        <w:trPr>
          <w:trHeight w:val="340"/>
        </w:trPr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E20D69" w14:textId="77777777" w:rsidR="0021386C" w:rsidRPr="002E7674" w:rsidRDefault="007C789A" w:rsidP="002178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r w:rsidR="0021386C" w:rsidRPr="002E7674">
              <w:rPr>
                <w:rFonts w:ascii="Arial" w:hAnsi="Arial" w:cs="Arial"/>
                <w:sz w:val="20"/>
                <w:szCs w:val="20"/>
              </w:rPr>
              <w:t>me</w:t>
            </w:r>
            <w:proofErr w:type="spellEnd"/>
            <w:r w:rsidR="0021386C" w:rsidRPr="002E7674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66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295E33" w14:textId="77777777" w:rsidR="0021386C" w:rsidRPr="002E7674" w:rsidRDefault="002630CB" w:rsidP="00217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_______________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0F70F8" w14:textId="77777777" w:rsidR="0021386C" w:rsidRPr="002E7674" w:rsidRDefault="007C789A" w:rsidP="002E7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ID</w:t>
            </w:r>
            <w:r w:rsidR="0021386C" w:rsidRPr="002E7674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255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A6D948B" w14:textId="77777777" w:rsidR="0021386C" w:rsidRPr="002E7674" w:rsidRDefault="002630CB" w:rsidP="00217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</w:t>
            </w:r>
          </w:p>
        </w:tc>
      </w:tr>
      <w:tr w:rsidR="001B1B42" w:rsidRPr="009460B4" w14:paraId="7378C422" w14:textId="77777777" w:rsidTr="001B1B42">
        <w:trPr>
          <w:trHeight w:val="293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299327C" w14:textId="636A673A" w:rsidR="001B1B42" w:rsidRPr="002E7674" w:rsidRDefault="0006496B" w:rsidP="002178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1B1B42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1B42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1B1B42">
              <w:rPr>
                <w:rFonts w:ascii="Arial" w:hAnsi="Arial" w:cs="Arial"/>
                <w:sz w:val="20"/>
                <w:szCs w:val="20"/>
              </w:rPr>
              <w:t xml:space="preserve"> F </w:t>
            </w:r>
            <w:r w:rsidR="001B1B42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1B1B42" w:rsidRPr="002E7674"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B086" w14:textId="77777777" w:rsidR="001B1B42" w:rsidRPr="002E7674" w:rsidRDefault="007C789A" w:rsidP="001B1B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rth</w:t>
            </w:r>
            <w:proofErr w:type="spellEnd"/>
            <w:r w:rsidR="001B1B42">
              <w:rPr>
                <w:rFonts w:ascii="Arial" w:hAnsi="Arial" w:cs="Arial"/>
                <w:sz w:val="20"/>
                <w:szCs w:val="20"/>
              </w:rPr>
              <w:t xml:space="preserve">: ____ / ____ / </w:t>
            </w:r>
            <w:r w:rsidR="001B1B42" w:rsidRPr="002E7674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F573" w14:textId="77777777" w:rsidR="001B1B42" w:rsidRPr="002E7674" w:rsidRDefault="007C789A" w:rsidP="007C78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  <w:r w:rsidR="001B1B42">
              <w:rPr>
                <w:rFonts w:ascii="Arial" w:hAnsi="Arial" w:cs="Arial"/>
                <w:sz w:val="20"/>
                <w:szCs w:val="20"/>
              </w:rPr>
              <w:t>: ____</w:t>
            </w:r>
            <w:r w:rsidR="001B1B42" w:rsidRPr="002E7674">
              <w:rPr>
                <w:rFonts w:ascii="Arial" w:hAnsi="Arial" w:cs="Arial"/>
                <w:sz w:val="20"/>
                <w:szCs w:val="20"/>
              </w:rPr>
              <w:t>_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1B1B42" w:rsidRPr="002E76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FE7E" w14:textId="77777777" w:rsidR="001B1B42" w:rsidRPr="002E7674" w:rsidRDefault="007C789A" w:rsidP="002E76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8A5557">
              <w:rPr>
                <w:rFonts w:ascii="Arial" w:hAnsi="Arial" w:cs="Arial"/>
                <w:sz w:val="20"/>
                <w:szCs w:val="20"/>
              </w:rPr>
              <w:t>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egiver</w:t>
            </w:r>
            <w:proofErr w:type="spellEnd"/>
            <w:r w:rsidR="001B1B42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E6B6" w14:textId="77777777" w:rsidR="001B1B42" w:rsidRPr="002E7674" w:rsidRDefault="001B1B42" w:rsidP="007C789A">
            <w:pPr>
              <w:rPr>
                <w:rFonts w:ascii="Arial" w:hAnsi="Arial" w:cs="Arial"/>
                <w:sz w:val="20"/>
                <w:szCs w:val="20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789A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C789A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2E7674" w:rsidRPr="009460B4" w14:paraId="0CA18539" w14:textId="77777777" w:rsidTr="001B1B42">
        <w:trPr>
          <w:trHeight w:val="283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B093B64" w14:textId="77777777" w:rsidR="002E7674" w:rsidRPr="007C789A" w:rsidRDefault="007C789A" w:rsidP="007C78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  <w:r w:rsidR="002E7674" w:rsidRPr="007C789A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_____________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7306" w14:textId="16E711C7" w:rsidR="002E7674" w:rsidRPr="002E7674" w:rsidRDefault="0006496B" w:rsidP="007A2B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teracy</w:t>
            </w:r>
            <w:proofErr w:type="spellEnd"/>
            <w:r w:rsidR="00176AE6">
              <w:rPr>
                <w:rFonts w:ascii="Arial" w:hAnsi="Arial" w:cs="Arial"/>
                <w:sz w:val="20"/>
                <w:szCs w:val="20"/>
              </w:rPr>
              <w:t>: _______ (</w:t>
            </w:r>
            <w:proofErr w:type="spellStart"/>
            <w:r w:rsidR="007A2B08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176A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202D" w:rsidRPr="009460B4" w14:paraId="7CC841D4" w14:textId="77777777" w:rsidTr="00A617CC">
        <w:trPr>
          <w:trHeight w:val="291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B809F98" w14:textId="77777777" w:rsidR="00DD202D" w:rsidRPr="002E7674" w:rsidRDefault="007A2B08" w:rsidP="00250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occup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202D" w:rsidRPr="002E7674">
              <w:rPr>
                <w:rFonts w:ascii="Arial" w:hAnsi="Arial" w:cs="Arial"/>
                <w:sz w:val="20"/>
                <w:szCs w:val="20"/>
              </w:rPr>
              <w:t>:</w:t>
            </w:r>
            <w:proofErr w:type="gramEnd"/>
            <w:r w:rsidR="00DD202D">
              <w:rPr>
                <w:rFonts w:ascii="Arial" w:hAnsi="Arial" w:cs="Arial"/>
                <w:sz w:val="20"/>
                <w:szCs w:val="20"/>
              </w:rPr>
              <w:t xml:space="preserve"> _______________________________________________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536E" w14:textId="77777777" w:rsidR="00DD202D" w:rsidRPr="002E7674" w:rsidRDefault="007A2B08" w:rsidP="007A2B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  <w:r w:rsidR="00DD202D">
              <w:rPr>
                <w:rFonts w:ascii="Arial" w:hAnsi="Arial" w:cs="Arial"/>
                <w:sz w:val="20"/>
                <w:szCs w:val="20"/>
              </w:rPr>
              <w:t>:</w:t>
            </w:r>
            <w:r w:rsidR="00DD202D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DD202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="00DD202D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D202D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DD202D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D2FB5" w:rsidRPr="009460B4" w14:paraId="3EB1CFFB" w14:textId="77777777" w:rsidTr="00A617CC">
        <w:trPr>
          <w:trHeight w:val="281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925BED" w14:textId="77777777" w:rsidR="003D2FB5" w:rsidRPr="002E7674" w:rsidRDefault="00C3169A" w:rsidP="007A2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A2B08" w:rsidRPr="007A2B08">
              <w:rPr>
                <w:rFonts w:ascii="Arial" w:hAnsi="Arial" w:cs="Arial"/>
                <w:sz w:val="20"/>
                <w:szCs w:val="20"/>
              </w:rPr>
              <w:t>ivil status</w:t>
            </w:r>
            <w:r w:rsidR="003D2FB5" w:rsidRPr="002E767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7A2B08">
              <w:rPr>
                <w:rFonts w:ascii="Arial" w:hAnsi="Arial" w:cs="Arial"/>
                <w:sz w:val="20"/>
                <w:szCs w:val="20"/>
              </w:rPr>
              <w:t>______________________________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667E" w14:textId="77777777" w:rsidR="003D2FB5" w:rsidRPr="002E7674" w:rsidRDefault="007A2B08" w:rsidP="00DD202D">
            <w:pPr>
              <w:rPr>
                <w:rFonts w:ascii="Arial" w:hAnsi="Arial" w:cs="Arial"/>
                <w:sz w:val="20"/>
                <w:szCs w:val="20"/>
              </w:rPr>
            </w:pPr>
            <w:r w:rsidRPr="007A2B08">
              <w:rPr>
                <w:rFonts w:ascii="Arial" w:hAnsi="Arial" w:cs="Arial"/>
                <w:sz w:val="20"/>
                <w:szCs w:val="20"/>
              </w:rPr>
              <w:t xml:space="preserve">Live </w:t>
            </w:r>
            <w:proofErr w:type="spellStart"/>
            <w:proofErr w:type="gramStart"/>
            <w:r w:rsidRPr="007A2B08">
              <w:rPr>
                <w:rFonts w:ascii="Arial" w:hAnsi="Arial" w:cs="Arial"/>
                <w:sz w:val="20"/>
                <w:szCs w:val="20"/>
              </w:rPr>
              <w:t>al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  <w:r w:rsidR="0099486C">
              <w:rPr>
                <w:rFonts w:ascii="Arial" w:hAnsi="Arial" w:cs="Arial"/>
                <w:sz w:val="20"/>
                <w:szCs w:val="20"/>
              </w:rPr>
              <w:t>:</w:t>
            </w:r>
            <w:proofErr w:type="gramEnd"/>
            <w:r w:rsidR="009948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3D2FB5" w:rsidRPr="009460B4" w14:paraId="15E674E8" w14:textId="77777777" w:rsidTr="00A617CC">
        <w:trPr>
          <w:trHeight w:val="271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84B2B7" w14:textId="77777777" w:rsidR="003D2FB5" w:rsidRPr="003D2FB5" w:rsidRDefault="003D2FB5" w:rsidP="003D2FB5">
            <w:pPr>
              <w:tabs>
                <w:tab w:val="left" w:pos="6857"/>
                <w:tab w:val="left" w:pos="8112"/>
              </w:tabs>
              <w:spacing w:line="211" w:lineRule="exact"/>
              <w:rPr>
                <w:rFonts w:ascii="Arial" w:eastAsia="Times" w:hAnsi="Arial" w:cs="Arial"/>
                <w:color w:val="000000"/>
              </w:rPr>
            </w:pP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EAD9" w14:textId="77777777" w:rsidR="003D2FB5" w:rsidRPr="002630CB" w:rsidRDefault="007A2B08" w:rsidP="003D2FB5">
            <w:pPr>
              <w:tabs>
                <w:tab w:val="left" w:pos="6857"/>
                <w:tab w:val="left" w:pos="8112"/>
              </w:tabs>
              <w:spacing w:line="211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whom</w:t>
            </w:r>
            <w:proofErr w:type="spellEnd"/>
            <w:r w:rsidR="00071D17">
              <w:rPr>
                <w:rFonts w:ascii="Arial" w:hAnsi="Arial" w:cs="Arial"/>
                <w:sz w:val="20"/>
                <w:szCs w:val="20"/>
              </w:rPr>
              <w:t>?_</w:t>
            </w:r>
            <w:proofErr w:type="gramEnd"/>
            <w:r w:rsidR="00071D17">
              <w:rPr>
                <w:rFonts w:ascii="Arial" w:hAnsi="Arial" w:cs="Arial"/>
                <w:sz w:val="20"/>
                <w:szCs w:val="20"/>
              </w:rPr>
              <w:t>__________________</w:t>
            </w:r>
          </w:p>
        </w:tc>
      </w:tr>
      <w:tr w:rsidR="006B7A9F" w:rsidRPr="009460B4" w14:paraId="3EBDE4F4" w14:textId="77777777" w:rsidTr="00A617CC">
        <w:trPr>
          <w:trHeight w:val="289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51F9550" w14:textId="77777777" w:rsidR="006B7A9F" w:rsidRPr="002E7674" w:rsidRDefault="007A2B08" w:rsidP="00250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ress</w:t>
            </w:r>
            <w:proofErr w:type="spellEnd"/>
            <w:r w:rsidR="006B7A9F">
              <w:rPr>
                <w:rFonts w:ascii="Arial" w:hAnsi="Arial" w:cs="Arial"/>
                <w:sz w:val="20"/>
                <w:szCs w:val="20"/>
              </w:rPr>
              <w:t>:</w:t>
            </w:r>
            <w:r w:rsidR="002630CB">
              <w:rPr>
                <w:rFonts w:ascii="Arial" w:hAnsi="Arial" w:cs="Arial"/>
                <w:sz w:val="20"/>
                <w:szCs w:val="20"/>
              </w:rPr>
              <w:t xml:space="preserve"> _______________________________________________________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FE45" w14:textId="77777777" w:rsidR="006B7A9F" w:rsidRPr="002630CB" w:rsidRDefault="00CF6027" w:rsidP="00250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F6027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="002630CB">
              <w:rPr>
                <w:rFonts w:ascii="Arial" w:hAnsi="Arial" w:cs="Arial"/>
                <w:sz w:val="20"/>
                <w:szCs w:val="20"/>
              </w:rPr>
              <w:t xml:space="preserve"> _________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7F98" w14:textId="77777777" w:rsidR="006B7A9F" w:rsidRPr="002E7674" w:rsidRDefault="00CF6027" w:rsidP="00250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.</w:t>
            </w:r>
            <w:r w:rsidR="002630CB">
              <w:rPr>
                <w:rFonts w:ascii="Arial" w:hAnsi="Arial" w:cs="Arial"/>
                <w:sz w:val="20"/>
                <w:szCs w:val="20"/>
              </w:rPr>
              <w:t xml:space="preserve"> __________</w:t>
            </w:r>
          </w:p>
        </w:tc>
      </w:tr>
      <w:tr w:rsidR="00CF6027" w:rsidRPr="009460B4" w14:paraId="5C07E185" w14:textId="77777777" w:rsidTr="007A2B08">
        <w:trPr>
          <w:trHeight w:val="279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6052C5A" w14:textId="77777777" w:rsidR="00CF6027" w:rsidRPr="002E7674" w:rsidRDefault="007A2B08" w:rsidP="007A2B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ighborhood</w:t>
            </w:r>
            <w:proofErr w:type="spellEnd"/>
            <w:r w:rsidR="00CF602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2630CB">
              <w:rPr>
                <w:rFonts w:ascii="Arial" w:hAnsi="Arial" w:cs="Arial"/>
                <w:sz w:val="20"/>
                <w:szCs w:val="20"/>
              </w:rPr>
              <w:t>____________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25A7" w14:textId="77777777" w:rsidR="00CF6027" w:rsidRPr="002E7674" w:rsidRDefault="00CF6027" w:rsidP="007A2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</w:t>
            </w:r>
            <w:r w:rsidR="007A2B08">
              <w:rPr>
                <w:rFonts w:ascii="Arial" w:hAnsi="Arial" w:cs="Arial"/>
                <w:sz w:val="20"/>
                <w:szCs w:val="20"/>
              </w:rPr>
              <w:t>t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2630CB">
              <w:rPr>
                <w:rFonts w:ascii="Arial" w:hAnsi="Arial" w:cs="Arial"/>
                <w:sz w:val="20"/>
                <w:szCs w:val="20"/>
              </w:rPr>
              <w:t xml:space="preserve"> __________________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50E8" w14:textId="77777777" w:rsidR="00CF6027" w:rsidRPr="002E7674" w:rsidRDefault="007A2B08" w:rsidP="00250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e</w:t>
            </w:r>
            <w:proofErr w:type="spellEnd"/>
            <w:r w:rsidR="00D101B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BAF0" w14:textId="77777777" w:rsidR="00CF6027" w:rsidRPr="002E7674" w:rsidRDefault="002630CB" w:rsidP="00250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36D3" w14:textId="77777777" w:rsidR="00CF6027" w:rsidRPr="002E7674" w:rsidRDefault="007A2B08" w:rsidP="007A2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i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de</w:t>
            </w:r>
            <w:proofErr w:type="spellEnd"/>
            <w:r w:rsidR="00CF6027">
              <w:rPr>
                <w:rFonts w:ascii="Arial" w:hAnsi="Arial" w:cs="Arial"/>
                <w:sz w:val="20"/>
                <w:szCs w:val="20"/>
              </w:rPr>
              <w:t>:</w:t>
            </w:r>
            <w:r w:rsidR="002630CB">
              <w:rPr>
                <w:rFonts w:ascii="Arial" w:hAnsi="Arial" w:cs="Arial"/>
                <w:sz w:val="20"/>
                <w:szCs w:val="20"/>
              </w:rPr>
              <w:t>_____________________</w:t>
            </w:r>
          </w:p>
        </w:tc>
      </w:tr>
      <w:tr w:rsidR="0099486C" w:rsidRPr="009460B4" w14:paraId="7AA7B7F3" w14:textId="77777777" w:rsidTr="00A617CC">
        <w:trPr>
          <w:trHeight w:val="297"/>
        </w:trPr>
        <w:tc>
          <w:tcPr>
            <w:tcW w:w="7372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56383E0" w14:textId="77777777" w:rsidR="0099486C" w:rsidRPr="002E7674" w:rsidRDefault="007A2B08" w:rsidP="00250C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egi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  <w:r w:rsidR="0099486C">
              <w:rPr>
                <w:rFonts w:ascii="Arial" w:hAnsi="Arial" w:cs="Arial"/>
                <w:sz w:val="20"/>
                <w:szCs w:val="20"/>
              </w:rPr>
              <w:t xml:space="preserve">: ____________________________________  </w:t>
            </w:r>
            <w:r w:rsidR="0099486C" w:rsidRPr="003D2FB5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99486C">
              <w:rPr>
                <w:rFonts w:ascii="Arial" w:hAnsi="Arial" w:cs="Arial"/>
                <w:sz w:val="20"/>
                <w:szCs w:val="20"/>
              </w:rPr>
              <w:t xml:space="preserve">F   </w:t>
            </w:r>
            <w:r w:rsidR="0099486C" w:rsidRPr="003D2FB5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99486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E764" w14:textId="77777777" w:rsidR="0099486C" w:rsidRPr="002E7674" w:rsidRDefault="0099486C" w:rsidP="007A2B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86C" w:rsidRPr="009460B4" w14:paraId="43E03F75" w14:textId="77777777" w:rsidTr="00A617CC">
        <w:trPr>
          <w:trHeight w:val="273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F48D034" w14:textId="77777777" w:rsidR="0099486C" w:rsidRPr="0099486C" w:rsidRDefault="007A2B08" w:rsidP="007A2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</w:t>
            </w:r>
            <w:r w:rsidR="0099486C" w:rsidRPr="0099486C">
              <w:rPr>
                <w:rFonts w:ascii="Arial" w:hAnsi="Arial" w:cs="Arial"/>
                <w:sz w:val="20"/>
                <w:szCs w:val="20"/>
              </w:rPr>
              <w:t>e: _______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99486C" w:rsidRPr="009948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1628" w14:textId="77777777" w:rsidR="0099486C" w:rsidRPr="0099486C" w:rsidRDefault="007A2B08" w:rsidP="007A2B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7A2B08">
              <w:rPr>
                <w:rFonts w:ascii="Arial" w:hAnsi="Arial" w:cs="Arial"/>
                <w:sz w:val="20"/>
                <w:szCs w:val="20"/>
              </w:rPr>
              <w:t>cholarity</w:t>
            </w:r>
            <w:proofErr w:type="spellEnd"/>
            <w:r w:rsidR="0099486C" w:rsidRPr="0099486C">
              <w:rPr>
                <w:rFonts w:ascii="Arial" w:hAnsi="Arial" w:cs="Arial"/>
                <w:sz w:val="20"/>
                <w:szCs w:val="20"/>
              </w:rPr>
              <w:t>: _______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99486C" w:rsidRPr="0099486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F05E" w14:textId="77777777" w:rsidR="0099486C" w:rsidRPr="0099486C" w:rsidRDefault="0099486C" w:rsidP="009948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7674" w:rsidRPr="000A74E2" w14:paraId="52B70D77" w14:textId="77777777" w:rsidTr="00A617CC">
        <w:trPr>
          <w:trHeight w:val="291"/>
        </w:trPr>
        <w:tc>
          <w:tcPr>
            <w:tcW w:w="10774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CEF4858" w14:textId="77777777" w:rsidR="002E7674" w:rsidRPr="007A2B08" w:rsidRDefault="007A2B08" w:rsidP="0099486C">
            <w:pPr>
              <w:tabs>
                <w:tab w:val="left" w:pos="6577"/>
              </w:tabs>
              <w:spacing w:line="211" w:lineRule="exact"/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>Type</w:t>
            </w:r>
            <w:r w:rsidRPr="007A2B08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 xml:space="preserve"> (family member, tutor, curator)</w:t>
            </w:r>
            <w:r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>: ________________________________</w:t>
            </w:r>
          </w:p>
        </w:tc>
      </w:tr>
      <w:tr w:rsidR="0015259C" w:rsidRPr="00D82371" w14:paraId="14B3FA4E" w14:textId="77777777" w:rsidTr="009E2B05">
        <w:trPr>
          <w:trHeight w:val="438"/>
        </w:trPr>
        <w:tc>
          <w:tcPr>
            <w:tcW w:w="10774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8C8298" w14:textId="77777777" w:rsidR="0015259C" w:rsidRPr="007A2B08" w:rsidRDefault="007A2B08" w:rsidP="009E2B05">
            <w:pPr>
              <w:tabs>
                <w:tab w:val="left" w:pos="6857"/>
                <w:tab w:val="left" w:pos="7898"/>
              </w:tabs>
              <w:spacing w:line="211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7A2B08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>Do</w:t>
            </w:r>
            <w:proofErr w:type="gramEnd"/>
            <w:r w:rsidRPr="007A2B08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 xml:space="preserve"> the patient has contact with children at home</w:t>
            </w:r>
            <w:r w:rsidR="0015259C" w:rsidRPr="007A2B08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 xml:space="preserve">?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7A2B08">
              <w:rPr>
                <w:rFonts w:ascii="Arial" w:hAnsi="Arial" w:cs="Arial"/>
                <w:sz w:val="20"/>
                <w:szCs w:val="20"/>
                <w:lang w:val="en-US"/>
              </w:rPr>
              <w:t xml:space="preserve"> Yes 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7A2B08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  <w:p w14:paraId="507ADE6E" w14:textId="77777777" w:rsidR="009E2B05" w:rsidRPr="007A2B08" w:rsidRDefault="007A2B08" w:rsidP="009E2B05">
            <w:pPr>
              <w:tabs>
                <w:tab w:val="left" w:pos="6857"/>
                <w:tab w:val="left" w:pos="7898"/>
              </w:tabs>
              <w:spacing w:line="211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2B08">
              <w:rPr>
                <w:rFonts w:ascii="Arial" w:hAnsi="Arial" w:cs="Arial"/>
                <w:sz w:val="20"/>
                <w:szCs w:val="20"/>
                <w:lang w:val="en-US"/>
              </w:rPr>
              <w:t>If Yes, how many children</w:t>
            </w:r>
            <w:r w:rsidR="009E2B05" w:rsidRPr="007A2B08">
              <w:rPr>
                <w:rFonts w:ascii="Arial" w:hAnsi="Arial" w:cs="Arial"/>
                <w:sz w:val="20"/>
                <w:szCs w:val="20"/>
                <w:lang w:val="en-US"/>
              </w:rPr>
              <w:t>? __________</w:t>
            </w:r>
            <w:r w:rsidRPr="007A2B08">
              <w:rPr>
                <w:rFonts w:ascii="Arial" w:hAnsi="Arial" w:cs="Arial"/>
                <w:sz w:val="20"/>
                <w:szCs w:val="20"/>
                <w:lang w:val="en-US"/>
              </w:rPr>
              <w:t xml:space="preserve">How old a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hem</w:t>
            </w:r>
            <w:r w:rsidR="009E2B05" w:rsidRPr="007A2B08">
              <w:rPr>
                <w:rFonts w:ascii="Arial" w:hAnsi="Arial" w:cs="Arial"/>
                <w:sz w:val="20"/>
                <w:szCs w:val="20"/>
                <w:lang w:val="en-US"/>
              </w:rPr>
              <w:t xml:space="preserve">? ________________ _____ </w:t>
            </w:r>
          </w:p>
        </w:tc>
      </w:tr>
      <w:tr w:rsidR="001A672C" w:rsidRPr="00D82371" w14:paraId="397E5405" w14:textId="77777777" w:rsidTr="00A617CC">
        <w:trPr>
          <w:trHeight w:val="143"/>
        </w:trPr>
        <w:tc>
          <w:tcPr>
            <w:tcW w:w="10774" w:type="dxa"/>
            <w:gridSpan w:val="15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  <w:vAlign w:val="center"/>
          </w:tcPr>
          <w:p w14:paraId="57963BBB" w14:textId="77777777" w:rsidR="001A672C" w:rsidRPr="00D82371" w:rsidRDefault="007A2B08" w:rsidP="002630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b/>
                <w:sz w:val="20"/>
                <w:szCs w:val="20"/>
                <w:lang w:val="en-US"/>
              </w:rPr>
              <w:t>TELEPH</w:t>
            </w:r>
            <w:r w:rsidR="001A672C" w:rsidRPr="00D82371">
              <w:rPr>
                <w:rFonts w:ascii="Arial" w:hAnsi="Arial" w:cs="Arial"/>
                <w:b/>
                <w:sz w:val="20"/>
                <w:szCs w:val="20"/>
                <w:lang w:val="en-US"/>
              </w:rPr>
              <w:t>ONES</w:t>
            </w:r>
          </w:p>
        </w:tc>
      </w:tr>
      <w:tr w:rsidR="003B2DBD" w:rsidRPr="00D82371" w14:paraId="7DDF2C2C" w14:textId="77777777" w:rsidTr="004447B5">
        <w:trPr>
          <w:trHeight w:val="143"/>
        </w:trPr>
        <w:tc>
          <w:tcPr>
            <w:tcW w:w="9923" w:type="dxa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E6A0A8D" w14:textId="77777777" w:rsidR="003B2DBD" w:rsidRPr="00D82371" w:rsidRDefault="007A2B08" w:rsidP="00250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Resident</w:t>
            </w:r>
            <w:r w:rsidR="003B2DBD" w:rsidRPr="00D82371">
              <w:rPr>
                <w:rFonts w:ascii="Arial" w:hAnsi="Arial" w:cs="Arial"/>
                <w:sz w:val="20"/>
                <w:szCs w:val="20"/>
                <w:lang w:val="en-US"/>
              </w:rPr>
              <w:t>ial 1:</w:t>
            </w:r>
            <w:r w:rsidR="002630CB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___________________________________</w:t>
            </w:r>
            <w:r w:rsidR="004447B5" w:rsidRPr="00D82371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</w:p>
        </w:tc>
        <w:tc>
          <w:tcPr>
            <w:tcW w:w="14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52388AF" w14:textId="77777777" w:rsidR="003B2DBD" w:rsidRPr="00D82371" w:rsidRDefault="003B2DBD" w:rsidP="00250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F3F63A9" w14:textId="77777777" w:rsidR="003B2DBD" w:rsidRPr="00D82371" w:rsidRDefault="003B2DBD" w:rsidP="003B2DB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2DBD" w:rsidRPr="00D82371" w14:paraId="2F3114AB" w14:textId="77777777" w:rsidTr="004447B5">
        <w:trPr>
          <w:trHeight w:val="143"/>
        </w:trPr>
        <w:tc>
          <w:tcPr>
            <w:tcW w:w="9923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AE95C2" w14:textId="77777777" w:rsidR="003B2DBD" w:rsidRPr="00D82371" w:rsidRDefault="007A2B08" w:rsidP="00250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Resident</w:t>
            </w:r>
            <w:r w:rsidR="003B2DBD" w:rsidRPr="00D82371">
              <w:rPr>
                <w:rFonts w:ascii="Arial" w:hAnsi="Arial" w:cs="Arial"/>
                <w:sz w:val="20"/>
                <w:szCs w:val="20"/>
                <w:lang w:val="en-US"/>
              </w:rPr>
              <w:t>ial 2:</w:t>
            </w:r>
            <w:r w:rsidR="002630CB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___________________________________</w:t>
            </w:r>
            <w:r w:rsidR="004447B5" w:rsidRPr="00D82371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2465" w14:textId="77777777" w:rsidR="003B2DBD" w:rsidRPr="00D82371" w:rsidRDefault="003B2DBD" w:rsidP="00250C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0657" w14:textId="77777777" w:rsidR="003B2DBD" w:rsidRPr="00D82371" w:rsidRDefault="003B2DBD" w:rsidP="003B2DB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B2DBD" w:rsidRPr="009460B4" w14:paraId="19AC97A3" w14:textId="77777777" w:rsidTr="004447B5">
        <w:trPr>
          <w:trHeight w:val="143"/>
        </w:trPr>
        <w:tc>
          <w:tcPr>
            <w:tcW w:w="9923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8F2AE87" w14:textId="77777777" w:rsidR="003B2DBD" w:rsidRPr="002E7674" w:rsidRDefault="003B2DBD" w:rsidP="007A2B08">
            <w:pPr>
              <w:rPr>
                <w:rFonts w:ascii="Arial" w:hAnsi="Arial" w:cs="Arial"/>
                <w:sz w:val="20"/>
                <w:szCs w:val="20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Cel</w:t>
            </w:r>
            <w:r w:rsidR="007A2B08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l </w:t>
            </w:r>
            <w:proofErr w:type="spellStart"/>
            <w:r w:rsidR="007A2B08">
              <w:rPr>
                <w:rFonts w:ascii="Arial" w:hAnsi="Arial" w:cs="Arial"/>
                <w:sz w:val="20"/>
                <w:szCs w:val="20"/>
              </w:rPr>
              <w:t>ph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:</w:t>
            </w:r>
            <w:r w:rsidR="002630CB">
              <w:rPr>
                <w:rFonts w:ascii="Arial" w:hAnsi="Arial" w:cs="Arial"/>
                <w:sz w:val="20"/>
                <w:szCs w:val="20"/>
              </w:rPr>
              <w:t xml:space="preserve"> ____________________________________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32AE" w14:textId="77777777" w:rsidR="003B2DBD" w:rsidRPr="002E7674" w:rsidRDefault="003B2DBD" w:rsidP="00250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1B8B" w14:textId="77777777" w:rsidR="003B2DBD" w:rsidRPr="002E7674" w:rsidRDefault="003B2DBD" w:rsidP="003B2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DBD" w:rsidRPr="009460B4" w14:paraId="78DB866C" w14:textId="77777777" w:rsidTr="004447B5">
        <w:trPr>
          <w:trHeight w:val="143"/>
        </w:trPr>
        <w:tc>
          <w:tcPr>
            <w:tcW w:w="9923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D421086" w14:textId="77777777" w:rsidR="003B2DBD" w:rsidRPr="002E7674" w:rsidRDefault="003B2DBD" w:rsidP="007A2B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</w:t>
            </w:r>
            <w:r w:rsidR="007A2B08">
              <w:rPr>
                <w:rFonts w:ascii="Arial" w:hAnsi="Arial" w:cs="Arial"/>
                <w:sz w:val="20"/>
                <w:szCs w:val="20"/>
              </w:rPr>
              <w:t>ll</w:t>
            </w:r>
            <w:proofErr w:type="spellEnd"/>
            <w:r w:rsidR="007A2B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A2B08">
              <w:rPr>
                <w:rFonts w:ascii="Arial" w:hAnsi="Arial" w:cs="Arial"/>
                <w:sz w:val="20"/>
                <w:szCs w:val="20"/>
              </w:rPr>
              <w:t>ph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:</w:t>
            </w:r>
            <w:r w:rsidR="002630CB">
              <w:rPr>
                <w:rFonts w:ascii="Arial" w:hAnsi="Arial" w:cs="Arial"/>
                <w:sz w:val="20"/>
                <w:szCs w:val="20"/>
              </w:rPr>
              <w:t>____________________________________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A305" w14:textId="77777777" w:rsidR="003B2DBD" w:rsidRPr="002E7674" w:rsidRDefault="003B2DBD" w:rsidP="00250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D573" w14:textId="77777777" w:rsidR="003B2DBD" w:rsidRPr="002E7674" w:rsidRDefault="003B2DBD" w:rsidP="003B2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7895" w:rsidRPr="009460B4" w14:paraId="766A44D7" w14:textId="77777777" w:rsidTr="004447B5">
        <w:trPr>
          <w:trHeight w:val="262"/>
        </w:trPr>
        <w:tc>
          <w:tcPr>
            <w:tcW w:w="9923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8C0E1EF" w14:textId="77777777" w:rsidR="003C7895" w:rsidRDefault="003C7895" w:rsidP="004447B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ail</w:t>
            </w:r>
            <w:proofErr w:type="spellEnd"/>
            <w:r w:rsidR="004447B5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5BAD" w14:textId="77777777" w:rsidR="003C7895" w:rsidRDefault="003C7895" w:rsidP="00250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CB1F" w14:textId="77777777" w:rsidR="003C7895" w:rsidRPr="001A672C" w:rsidRDefault="003C7895" w:rsidP="003B2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709" w:rsidRPr="009460B4" w14:paraId="3706F45C" w14:textId="77777777" w:rsidTr="009B5C0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"/>
        </w:trPr>
        <w:tc>
          <w:tcPr>
            <w:tcW w:w="10774" w:type="dxa"/>
            <w:gridSpan w:val="15"/>
            <w:tcBorders>
              <w:bottom w:val="single" w:sz="12" w:space="0" w:color="auto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  <w:vAlign w:val="bottom"/>
          </w:tcPr>
          <w:p w14:paraId="5B3FBB72" w14:textId="635BF45A" w:rsidR="00DC2709" w:rsidRPr="009460B4" w:rsidRDefault="0006496B" w:rsidP="00BD3C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nu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ousehol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come</w:t>
            </w:r>
            <w:r w:rsidR="00BD3CD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F02B9A" w:rsidRPr="004447B5" w14:paraId="4F75C6AF" w14:textId="77777777" w:rsidTr="001A00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5387" w:type="dxa"/>
            <w:gridSpan w:val="4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14:paraId="20D92F23" w14:textId="77777777" w:rsidR="00F02B9A" w:rsidRPr="00473944" w:rsidRDefault="004447B5" w:rsidP="00176A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" w:hAnsi="Arial" w:cs="Arial"/>
                <w:sz w:val="20"/>
                <w:szCs w:val="20"/>
              </w:rPr>
              <w:t>Family income</w:t>
            </w:r>
            <w:r w:rsidR="00F02B9A" w:rsidRPr="00473944">
              <w:rPr>
                <w:rFonts w:ascii="Arial" w:eastAsia="Times" w:hAnsi="Arial" w:cs="Arial"/>
                <w:sz w:val="20"/>
                <w:szCs w:val="20"/>
              </w:rPr>
              <w:t xml:space="preserve">: _______________ </w:t>
            </w:r>
          </w:p>
        </w:tc>
        <w:tc>
          <w:tcPr>
            <w:tcW w:w="5387" w:type="dxa"/>
            <w:gridSpan w:val="11"/>
            <w:shd w:val="clear" w:color="auto" w:fill="FFFFFF"/>
            <w:vAlign w:val="center"/>
          </w:tcPr>
          <w:p w14:paraId="46F210A8" w14:textId="77777777" w:rsidR="00F02B9A" w:rsidRPr="004447B5" w:rsidRDefault="004447B5" w:rsidP="00176A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7B5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>How many people live at home</w:t>
            </w:r>
            <w:r w:rsidR="00F02B9A" w:rsidRPr="004447B5">
              <w:rPr>
                <w:rFonts w:ascii="Arial" w:eastAsia="Times" w:hAnsi="Arial" w:cs="Arial"/>
                <w:color w:val="000000"/>
                <w:sz w:val="20"/>
                <w:szCs w:val="20"/>
                <w:lang w:val="en-US"/>
              </w:rPr>
              <w:t>? _______________</w:t>
            </w:r>
          </w:p>
        </w:tc>
      </w:tr>
    </w:tbl>
    <w:p w14:paraId="0EB11030" w14:textId="77777777" w:rsidR="00BF015F" w:rsidRDefault="00BF015F" w:rsidP="00803247">
      <w:pPr>
        <w:rPr>
          <w:color w:val="FF6600"/>
          <w:sz w:val="4"/>
          <w:szCs w:val="4"/>
        </w:rPr>
      </w:pPr>
    </w:p>
    <w:p w14:paraId="4D6FA142" w14:textId="77777777" w:rsidR="00473944" w:rsidRPr="00FF2226" w:rsidRDefault="00473944" w:rsidP="00803247">
      <w:pPr>
        <w:rPr>
          <w:color w:val="FF6600"/>
          <w:sz w:val="4"/>
          <w:szCs w:val="4"/>
        </w:rPr>
      </w:pPr>
    </w:p>
    <w:p w14:paraId="4E8A39B1" w14:textId="77777777" w:rsidR="0027173D" w:rsidRPr="00C3169A" w:rsidRDefault="00C3169A" w:rsidP="00504CD7">
      <w:pPr>
        <w:pBdr>
          <w:bottom w:val="single" w:sz="18" w:space="1" w:color="auto"/>
        </w:pBdr>
        <w:shd w:val="clear" w:color="auto" w:fill="A6A6A6" w:themeFill="background1" w:themeFillShade="A6"/>
        <w:rPr>
          <w:rFonts w:ascii="Arial" w:hAnsi="Arial" w:cs="Arial"/>
          <w:b/>
          <w:sz w:val="20"/>
          <w:szCs w:val="20"/>
          <w:lang w:val="en-US"/>
        </w:rPr>
      </w:pPr>
      <w:r w:rsidRPr="00C3169A">
        <w:rPr>
          <w:rFonts w:ascii="Arial" w:hAnsi="Arial" w:cs="Arial"/>
          <w:b/>
          <w:sz w:val="20"/>
          <w:szCs w:val="20"/>
          <w:lang w:val="en-US"/>
        </w:rPr>
        <w:t xml:space="preserve">RECENT USE </w:t>
      </w:r>
      <w:r>
        <w:rPr>
          <w:rFonts w:ascii="Arial" w:hAnsi="Arial" w:cs="Arial"/>
          <w:b/>
          <w:sz w:val="20"/>
          <w:szCs w:val="20"/>
          <w:lang w:val="en-US"/>
        </w:rPr>
        <w:t>OF</w:t>
      </w:r>
      <w:r w:rsidRPr="00C3169A">
        <w:rPr>
          <w:rFonts w:ascii="Arial" w:hAnsi="Arial" w:cs="Arial"/>
          <w:b/>
          <w:sz w:val="20"/>
          <w:szCs w:val="20"/>
          <w:lang w:val="en-US"/>
        </w:rPr>
        <w:t xml:space="preserve"> HEALTH SYSTEM</w:t>
      </w:r>
    </w:p>
    <w:tbl>
      <w:tblPr>
        <w:tblStyle w:val="Tabelacomgrade"/>
        <w:tblW w:w="0" w:type="auto"/>
        <w:tblInd w:w="108" w:type="dxa"/>
        <w:tblLook w:val="04E0" w:firstRow="1" w:lastRow="1" w:firstColumn="1" w:lastColumn="0" w:noHBand="0" w:noVBand="1"/>
      </w:tblPr>
      <w:tblGrid>
        <w:gridCol w:w="8968"/>
        <w:gridCol w:w="1548"/>
      </w:tblGrid>
      <w:tr w:rsidR="00504CD7" w14:paraId="719DF6A3" w14:textId="77777777" w:rsidTr="00D82371">
        <w:trPr>
          <w:trHeight w:val="170"/>
        </w:trPr>
        <w:tc>
          <w:tcPr>
            <w:tcW w:w="907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27D4178A" w14:textId="77777777" w:rsidR="00504CD7" w:rsidRPr="00D82371" w:rsidRDefault="0015259C" w:rsidP="00D43D3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36FC8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D82371" w:rsidRPr="00D82371">
              <w:rPr>
                <w:rFonts w:ascii="Arial" w:hAnsi="Arial" w:cs="Arial"/>
                <w:sz w:val="20"/>
                <w:szCs w:val="20"/>
                <w:lang w:val="en-US"/>
              </w:rPr>
              <w:t>Over the past six months, have you been hospitalized for ≥ 24 hours?</w:t>
            </w:r>
          </w:p>
        </w:tc>
        <w:tc>
          <w:tcPr>
            <w:tcW w:w="156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0E97D39D" w14:textId="77777777" w:rsidR="00504CD7" w:rsidRPr="00504CD7" w:rsidRDefault="00727C98" w:rsidP="00D43D3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7F7371" w:rsidRPr="00D82371" w14:paraId="0B7A5458" w14:textId="77777777" w:rsidTr="00D82371">
        <w:trPr>
          <w:trHeight w:val="170"/>
        </w:trPr>
        <w:tc>
          <w:tcPr>
            <w:tcW w:w="10634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40BCBCA" w14:textId="77777777" w:rsidR="007F7371" w:rsidRPr="00D82371" w:rsidRDefault="00D82371" w:rsidP="00184F2D">
            <w:pPr>
              <w:pStyle w:val="PargrafodaLista"/>
              <w:numPr>
                <w:ilvl w:val="0"/>
                <w:numId w:val="29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If yes, how many times</w:t>
            </w:r>
            <w:r w:rsidR="007F7371" w:rsidRPr="00D82371">
              <w:rPr>
                <w:rFonts w:ascii="Arial" w:hAnsi="Arial" w:cs="Arial"/>
                <w:sz w:val="20"/>
                <w:szCs w:val="20"/>
                <w:lang w:val="en-US"/>
              </w:rPr>
              <w:t>? __________________________</w:t>
            </w:r>
          </w:p>
          <w:p w14:paraId="6395F8E5" w14:textId="77777777" w:rsidR="00184F2D" w:rsidRPr="00D82371" w:rsidRDefault="00D82371" w:rsidP="00184F2D">
            <w:pPr>
              <w:pStyle w:val="PargrafodaLista"/>
              <w:numPr>
                <w:ilvl w:val="0"/>
                <w:numId w:val="29"/>
              </w:num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d the hospitalization</w:t>
            </w: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occur due to 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cute illness</w:t>
            </w:r>
            <w:r w:rsidR="00184F2D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?   </w:t>
            </w:r>
            <w:r w:rsidR="00727C98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727C98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="00727C98"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727C98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</w:tr>
      <w:tr w:rsidR="007F7371" w:rsidRPr="00F15A7E" w14:paraId="48D1A2E6" w14:textId="77777777" w:rsidTr="00D82371">
        <w:trPr>
          <w:trHeight w:val="170"/>
        </w:trPr>
        <w:tc>
          <w:tcPr>
            <w:tcW w:w="10634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F025DB4" w14:textId="77777777" w:rsidR="007F7371" w:rsidRPr="00D82371" w:rsidRDefault="00184F2D" w:rsidP="008A5557">
            <w:pPr>
              <w:spacing w:line="276" w:lineRule="auto"/>
              <w:ind w:firstLine="13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7F7371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D82371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Do you know the</w:t>
            </w:r>
            <w:r w:rsid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ization</w:t>
            </w:r>
            <w:r w:rsidR="00D82371" w:rsidRPr="00D82371"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e</w:t>
            </w:r>
            <w:r w:rsidR="008A555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D82371" w:rsidRPr="00D8237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r w:rsid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36FC8" w:rsidRPr="00D82371">
              <w:rPr>
                <w:rFonts w:ascii="Arial" w:hAnsi="Arial" w:cs="Arial"/>
                <w:sz w:val="20"/>
                <w:szCs w:val="20"/>
                <w:lang w:val="en-US"/>
              </w:rPr>
              <w:t>__________</w:t>
            </w:r>
            <w:r w:rsidRPr="00D82371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r w:rsidR="00A94530" w:rsidRPr="00D82371">
              <w:rPr>
                <w:rFonts w:ascii="Arial" w:hAnsi="Arial" w:cs="Arial"/>
                <w:sz w:val="20"/>
                <w:szCs w:val="20"/>
                <w:lang w:val="en-US"/>
              </w:rPr>
              <w:t>__________</w:t>
            </w:r>
            <w:r w:rsidR="007F7371" w:rsidRPr="00D82371">
              <w:rPr>
                <w:rFonts w:ascii="Arial" w:hAnsi="Arial" w:cs="Arial"/>
                <w:sz w:val="20"/>
                <w:szCs w:val="20"/>
                <w:lang w:val="en-US"/>
              </w:rPr>
              <w:t>_____________________</w:t>
            </w:r>
          </w:p>
        </w:tc>
      </w:tr>
      <w:tr w:rsidR="007F7371" w:rsidRPr="008A5557" w14:paraId="327C42CD" w14:textId="77777777" w:rsidTr="00D82371">
        <w:trPr>
          <w:trHeight w:val="170"/>
        </w:trPr>
        <w:tc>
          <w:tcPr>
            <w:tcW w:w="907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2D632999" w14:textId="77777777" w:rsidR="007F7371" w:rsidRPr="008A5557" w:rsidRDefault="0015259C" w:rsidP="008A55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55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36FC8" w:rsidRP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8A5557" w:rsidRPr="008A5557">
              <w:rPr>
                <w:rFonts w:ascii="Arial" w:hAnsi="Arial" w:cs="Arial"/>
                <w:sz w:val="20"/>
                <w:szCs w:val="20"/>
                <w:lang w:val="en-US"/>
              </w:rPr>
              <w:t>Over the past six months, have you been to emergency room (ER)?</w:t>
            </w:r>
            <w:r w:rsidR="007F7371" w:rsidRP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6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503F9677" w14:textId="77777777" w:rsidR="007F7371" w:rsidRPr="008A5557" w:rsidRDefault="00727C98" w:rsidP="00D43D3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</w:tr>
      <w:tr w:rsidR="007F7371" w:rsidRPr="008A5557" w14:paraId="0CCC2E4D" w14:textId="77777777" w:rsidTr="008A5557">
        <w:trPr>
          <w:trHeight w:val="170"/>
        </w:trPr>
        <w:tc>
          <w:tcPr>
            <w:tcW w:w="10634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41B77B4" w14:textId="77777777" w:rsidR="007F7371" w:rsidRPr="008A5557" w:rsidRDefault="007F7371" w:rsidP="00D43D3E">
            <w:pPr>
              <w:spacing w:line="276" w:lineRule="auto"/>
              <w:ind w:firstLine="13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557">
              <w:rPr>
                <w:rFonts w:ascii="Arial" w:hAnsi="Arial" w:cs="Arial"/>
                <w:sz w:val="20"/>
                <w:szCs w:val="20"/>
                <w:lang w:val="en-US"/>
              </w:rPr>
              <w:t xml:space="preserve">a. </w:t>
            </w:r>
            <w:r w:rsidR="008A5557" w:rsidRPr="00D82371">
              <w:rPr>
                <w:rFonts w:ascii="Arial" w:hAnsi="Arial" w:cs="Arial"/>
                <w:sz w:val="20"/>
                <w:szCs w:val="20"/>
                <w:lang w:val="en-US"/>
              </w:rPr>
              <w:t>If yes, how many times</w:t>
            </w:r>
            <w:r w:rsidRPr="008A5557">
              <w:rPr>
                <w:rFonts w:ascii="Arial" w:hAnsi="Arial" w:cs="Arial"/>
                <w:sz w:val="20"/>
                <w:szCs w:val="20"/>
                <w:lang w:val="en-US"/>
              </w:rPr>
              <w:t>? __________________________</w:t>
            </w:r>
          </w:p>
        </w:tc>
      </w:tr>
    </w:tbl>
    <w:p w14:paraId="2E6DBBCC" w14:textId="77777777" w:rsidR="00374D64" w:rsidRDefault="00374D64" w:rsidP="00803247">
      <w:pPr>
        <w:rPr>
          <w:color w:val="FF6600"/>
          <w:sz w:val="10"/>
          <w:szCs w:val="10"/>
        </w:rPr>
      </w:pPr>
    </w:p>
    <w:tbl>
      <w:tblPr>
        <w:tblStyle w:val="Tabelacomgrade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096"/>
        <w:gridCol w:w="1417"/>
        <w:gridCol w:w="1276"/>
        <w:gridCol w:w="1843"/>
      </w:tblGrid>
      <w:tr w:rsidR="0083015E" w14:paraId="66A89E1D" w14:textId="77777777" w:rsidTr="007C738E">
        <w:trPr>
          <w:trHeight w:val="393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2CA5195" w14:textId="77777777" w:rsidR="0083015E" w:rsidRDefault="0083015E" w:rsidP="007C738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OMFAQ –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razilia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ARS Multidimension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ssessmen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Questionnaire</w:t>
            </w:r>
            <w:proofErr w:type="spellEnd"/>
          </w:p>
        </w:tc>
      </w:tr>
      <w:tr w:rsidR="0083015E" w14:paraId="75772B08" w14:textId="77777777" w:rsidTr="007C738E">
        <w:trPr>
          <w:trHeight w:val="372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C6A855" w14:textId="77777777" w:rsidR="0083015E" w:rsidRPr="005C1910" w:rsidRDefault="0083015E" w:rsidP="007C738E">
            <w:pPr>
              <w:rPr>
                <w:rFonts w:ascii="Arial" w:hAnsi="Arial" w:cs="Arial"/>
                <w:sz w:val="2"/>
                <w:szCs w:val="20"/>
              </w:rPr>
            </w:pPr>
          </w:p>
          <w:p w14:paraId="7934B0FF" w14:textId="77777777" w:rsidR="0083015E" w:rsidRPr="005C1910" w:rsidRDefault="0083015E" w:rsidP="00C3169A">
            <w:pPr>
              <w:rPr>
                <w:rFonts w:ascii="Arial" w:hAnsi="Arial" w:cs="Arial"/>
                <w:sz w:val="20"/>
                <w:szCs w:val="20"/>
              </w:rPr>
            </w:pPr>
            <w:r w:rsidRPr="0020548F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20548F">
              <w:rPr>
                <w:rFonts w:ascii="Arial" w:hAnsi="Arial" w:cs="Arial"/>
                <w:b/>
                <w:bCs/>
                <w:kern w:val="36"/>
                <w:sz w:val="20"/>
                <w:szCs w:val="20"/>
              </w:rPr>
              <w:t xml:space="preserve"> </w:t>
            </w:r>
            <w:proofErr w:type="spellStart"/>
            <w:r w:rsidR="00C3169A">
              <w:rPr>
                <w:rFonts w:ascii="Arial" w:hAnsi="Arial" w:cs="Arial"/>
                <w:sz w:val="20"/>
                <w:szCs w:val="20"/>
              </w:rPr>
              <w:t>patient</w:t>
            </w:r>
            <w:proofErr w:type="spellEnd"/>
            <w:r w:rsidRPr="002054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48F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2054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3169A">
              <w:rPr>
                <w:rFonts w:ascii="Arial" w:hAnsi="Arial" w:cs="Arial"/>
                <w:sz w:val="20"/>
                <w:szCs w:val="20"/>
              </w:rPr>
              <w:t>caregiver</w:t>
            </w:r>
            <w:proofErr w:type="spellEnd"/>
            <w:r w:rsidRPr="002054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3015E" w14:paraId="68E5026B" w14:textId="77777777" w:rsidTr="00C3169A">
        <w:trPr>
          <w:trHeight w:val="337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BAD09B" w14:textId="77777777" w:rsidR="0083015E" w:rsidRPr="00C3169A" w:rsidRDefault="00C3169A" w:rsidP="00C3169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169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r the tasks described below,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re you</w:t>
            </w:r>
            <w:r w:rsidRPr="00C3169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ble to realize the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E1D081" w14:textId="77777777" w:rsidR="0083015E" w:rsidRPr="005C1910" w:rsidRDefault="00C3169A" w:rsidP="007C738E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sz w:val="19"/>
                <w:szCs w:val="19"/>
              </w:rPr>
              <w:t>With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 xml:space="preserve"> no he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08CAFD" w14:textId="77777777" w:rsidR="0083015E" w:rsidRPr="005C1910" w:rsidRDefault="00C3169A" w:rsidP="007C738E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sz w:val="19"/>
                <w:szCs w:val="19"/>
              </w:rPr>
              <w:t>With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 xml:space="preserve"> he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A603BDA" w14:textId="77777777" w:rsidR="0083015E" w:rsidRPr="005C1910" w:rsidRDefault="00C3169A" w:rsidP="007C738E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sz w:val="19"/>
                <w:szCs w:val="19"/>
              </w:rPr>
              <w:t>Unable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9"/>
                <w:szCs w:val="19"/>
              </w:rPr>
              <w:t>to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 xml:space="preserve"> realize</w:t>
            </w:r>
          </w:p>
        </w:tc>
      </w:tr>
      <w:tr w:rsidR="0083015E" w:rsidRPr="00A81C14" w14:paraId="1058AB60" w14:textId="77777777" w:rsidTr="00C3169A">
        <w:trPr>
          <w:trHeight w:val="264"/>
        </w:trPr>
        <w:tc>
          <w:tcPr>
            <w:tcW w:w="609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49AB61D" w14:textId="77777777" w:rsidR="0083015E" w:rsidRPr="00C3169A" w:rsidRDefault="00C3169A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69A">
              <w:rPr>
                <w:rFonts w:ascii="Arial" w:hAnsi="Arial" w:cs="Arial"/>
                <w:sz w:val="20"/>
                <w:szCs w:val="20"/>
                <w:lang w:val="en-US"/>
              </w:rPr>
              <w:t>Pour and out of b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4937F3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F42EB5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B0AFE5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710AAEB4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B34AC8" w14:textId="77777777" w:rsidR="0083015E" w:rsidRPr="00A81C14" w:rsidRDefault="00C3169A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48AA6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BD2F44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CB3059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393941AA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DD3091" w14:textId="77777777" w:rsidR="0083015E" w:rsidRPr="00A81C14" w:rsidRDefault="00C3169A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69A">
              <w:rPr>
                <w:rFonts w:ascii="Arial" w:hAnsi="Arial" w:cs="Arial"/>
                <w:sz w:val="20"/>
                <w:szCs w:val="20"/>
              </w:rPr>
              <w:t>Comb</w:t>
            </w:r>
            <w:proofErr w:type="spellEnd"/>
            <w:r w:rsidRPr="00C316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69A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C316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169A">
              <w:rPr>
                <w:rFonts w:ascii="Arial" w:hAnsi="Arial" w:cs="Arial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9D0A35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9D83CB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1D5FC34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62194E59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98EA73" w14:textId="77777777" w:rsidR="0083015E" w:rsidRPr="00A81C14" w:rsidRDefault="00C3169A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l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lat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6739DB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237EF7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4CAC5F6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67D8924A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DFA051" w14:textId="77777777" w:rsidR="0083015E" w:rsidRPr="00A81C14" w:rsidRDefault="00C3169A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ower</w:t>
            </w:r>
            <w:proofErr w:type="spellEnd"/>
            <w:r w:rsidR="0083015E" w:rsidRPr="00A81C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164A86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35BD57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AD7119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22CCD0E5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710249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Dress</w:t>
            </w:r>
            <w:proofErr w:type="spellEnd"/>
            <w:r w:rsidRPr="00727C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71AFD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72C42A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DDC2D9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7EA0F1F2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76A408" w14:textId="77777777" w:rsidR="0083015E" w:rsidRPr="00727C98" w:rsidRDefault="00727C98" w:rsidP="00727C98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ing to the bathroom</w:t>
            </w:r>
            <w:r w:rsidRPr="00727C98">
              <w:rPr>
                <w:rFonts w:ascii="Arial" w:hAnsi="Arial" w:cs="Arial"/>
                <w:sz w:val="20"/>
                <w:szCs w:val="20"/>
                <w:lang w:val="en-US"/>
              </w:rPr>
              <w:t xml:space="preserve"> (continence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7F7B48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A951B9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B0F48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7D78EBDF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6EBF21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Cut</w:t>
            </w:r>
            <w:proofErr w:type="spellEnd"/>
            <w:r w:rsidRPr="00727C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toenail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A75CAF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9B7D9D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12EDA4A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0645A5BB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FDC38C" w14:textId="77777777" w:rsidR="0083015E" w:rsidRPr="00A81C14" w:rsidRDefault="00727C98" w:rsidP="00727C98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k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ci</w:t>
            </w:r>
            <w:r w:rsidRPr="00727C98">
              <w:rPr>
                <w:rFonts w:ascii="Arial" w:hAnsi="Arial" w:cs="Arial"/>
                <w:sz w:val="20"/>
                <w:szCs w:val="20"/>
              </w:rPr>
              <w:t xml:space="preserve">nes </w:t>
            </w: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on</w:t>
            </w:r>
            <w:proofErr w:type="spellEnd"/>
            <w:r w:rsidRPr="00727C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43A8B3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ABC8DF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45F7F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335C4057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3ADDB" w14:textId="77777777" w:rsidR="0083015E" w:rsidRPr="00727C98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7C98">
              <w:rPr>
                <w:rFonts w:ascii="Arial" w:hAnsi="Arial" w:cs="Arial"/>
                <w:sz w:val="20"/>
                <w:szCs w:val="20"/>
                <w:lang w:val="en-US"/>
              </w:rPr>
              <w:t>Get around in places close to hom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6189DD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F2E548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853010E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4FCCECA3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1D23AB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 shopping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EE3DB2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C1C92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4DCD6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598225D8" w14:textId="77777777" w:rsidTr="00C3169A">
        <w:trPr>
          <w:trHeight w:val="264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9F005C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 w:rsidRPr="00727C98">
              <w:rPr>
                <w:rFonts w:ascii="Arial" w:hAnsi="Arial" w:cs="Arial"/>
                <w:sz w:val="20"/>
                <w:szCs w:val="20"/>
              </w:rPr>
              <w:t xml:space="preserve">Prepare </w:t>
            </w:r>
            <w:proofErr w:type="spellStart"/>
            <w:r w:rsidRPr="00727C98">
              <w:rPr>
                <w:rFonts w:ascii="Arial" w:hAnsi="Arial" w:cs="Arial"/>
                <w:sz w:val="20"/>
                <w:szCs w:val="20"/>
              </w:rPr>
              <w:t>meals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DD866B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7A64CE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79F393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4A0ACB4A" w14:textId="77777777" w:rsidTr="00C3169A">
        <w:trPr>
          <w:trHeight w:val="272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F2A855" w14:textId="77777777" w:rsidR="0083015E" w:rsidRPr="00727C98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7C98">
              <w:rPr>
                <w:rFonts w:ascii="Arial" w:hAnsi="Arial" w:cs="Arial"/>
                <w:sz w:val="20"/>
                <w:szCs w:val="20"/>
                <w:lang w:val="en-US"/>
              </w:rPr>
              <w:t>Climb a flight of steps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30AF0E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B86E65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4700F61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3AAD32FE" w14:textId="77777777" w:rsidTr="00C3169A">
        <w:trPr>
          <w:trHeight w:val="272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25A190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k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ation</w:t>
            </w:r>
            <w:proofErr w:type="spellEnd"/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B3D653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31ECCB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155FBE4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A81C14" w14:paraId="5F480427" w14:textId="77777777" w:rsidTr="00C3169A">
        <w:trPr>
          <w:trHeight w:val="272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8A19F6" w14:textId="77777777" w:rsidR="0083015E" w:rsidRPr="00A81C14" w:rsidRDefault="00727C98" w:rsidP="007C738E">
            <w:pPr>
              <w:pStyle w:val="PargrafodaLista"/>
              <w:numPr>
                <w:ilvl w:val="0"/>
                <w:numId w:val="26"/>
              </w:numPr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e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use</w:t>
            </w:r>
            <w:proofErr w:type="spellEnd"/>
            <w:r w:rsidR="0083015E" w:rsidRPr="00A81C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12A41F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2F041D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BDB7FB" w14:textId="77777777" w:rsidR="0083015E" w:rsidRPr="00A81C14" w:rsidRDefault="0083015E" w:rsidP="007C7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C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015E" w:rsidRPr="00B35BA8" w14:paraId="48BF76C9" w14:textId="77777777" w:rsidTr="007C738E">
        <w:trPr>
          <w:trHeight w:val="272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D4428D" w14:textId="77777777" w:rsidR="0083015E" w:rsidRPr="00B35BA8" w:rsidRDefault="0083015E" w:rsidP="007C738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35BA8">
              <w:rPr>
                <w:rFonts w:ascii="Arial" w:hAnsi="Arial" w:cs="Arial"/>
                <w:b/>
                <w:sz w:val="20"/>
                <w:szCs w:val="20"/>
              </w:rPr>
              <w:t xml:space="preserve">TOTAL = </w:t>
            </w:r>
          </w:p>
        </w:tc>
        <w:tc>
          <w:tcPr>
            <w:tcW w:w="4536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0A1B20" w14:textId="77777777" w:rsidR="0083015E" w:rsidRPr="00B35BA8" w:rsidRDefault="0083015E" w:rsidP="007C73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43CE6E4" w14:textId="77777777" w:rsidR="00374D64" w:rsidRDefault="00374D64" w:rsidP="00803247">
      <w:pPr>
        <w:rPr>
          <w:color w:val="FF6600"/>
          <w:sz w:val="10"/>
          <w:szCs w:val="10"/>
        </w:rPr>
      </w:pPr>
    </w:p>
    <w:tbl>
      <w:tblPr>
        <w:tblW w:w="1162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622"/>
      </w:tblGrid>
      <w:tr w:rsidR="009C4DD4" w:rsidRPr="0006496B" w14:paraId="5C8A8AFF" w14:textId="77777777" w:rsidTr="003C7895">
        <w:trPr>
          <w:trHeight w:val="15606"/>
        </w:trPr>
        <w:tc>
          <w:tcPr>
            <w:tcW w:w="11622" w:type="dxa"/>
            <w:shd w:val="clear" w:color="auto" w:fill="FFFFFF"/>
          </w:tcPr>
          <w:p w14:paraId="13270F81" w14:textId="4E0AA906" w:rsidR="009C4DD4" w:rsidRPr="0006496B" w:rsidRDefault="00954FCD" w:rsidP="00727C98">
            <w:pPr>
              <w:spacing w:line="276" w:lineRule="auto"/>
              <w:ind w:hanging="108"/>
              <w:jc w:val="center"/>
              <w:rPr>
                <w:b/>
                <w:bCs/>
                <w:lang w:val="en-US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58240" behindDoc="1" locked="0" layoutInCell="1" allowOverlap="1" wp14:anchorId="0A0327A5" wp14:editId="1F6CFF0B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29870</wp:posOffset>
                  </wp:positionV>
                  <wp:extent cx="6842760" cy="8745855"/>
                  <wp:effectExtent l="0" t="0" r="0" b="0"/>
                  <wp:wrapTight wrapText="bothSides">
                    <wp:wrapPolygon edited="0">
                      <wp:start x="0" y="0"/>
                      <wp:lineTo x="0" y="21548"/>
                      <wp:lineTo x="21528" y="21548"/>
                      <wp:lineTo x="21528" y="0"/>
                      <wp:lineTo x="0" y="0"/>
                    </wp:wrapPolygon>
                  </wp:wrapTight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23251" t="20788" r="43504"/>
                          <a:stretch/>
                        </pic:blipFill>
                        <pic:spPr bwMode="auto">
                          <a:xfrm>
                            <a:off x="0" y="0"/>
                            <a:ext cx="6842760" cy="8745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A034F3F" w14:textId="77777777" w:rsidR="009C4DD4" w:rsidRPr="0006496B" w:rsidRDefault="009C4DD4" w:rsidP="00803247">
      <w:pPr>
        <w:rPr>
          <w:color w:val="FF6600"/>
          <w:sz w:val="10"/>
          <w:szCs w:val="10"/>
          <w:lang w:val="en-US"/>
        </w:rPr>
      </w:pPr>
    </w:p>
    <w:p w14:paraId="7C041254" w14:textId="77777777" w:rsidR="00374D64" w:rsidRPr="0006496B" w:rsidRDefault="00374D64" w:rsidP="00803247">
      <w:pPr>
        <w:rPr>
          <w:color w:val="FF6600"/>
          <w:sz w:val="10"/>
          <w:szCs w:val="10"/>
          <w:lang w:val="en-US"/>
        </w:rPr>
      </w:pPr>
    </w:p>
    <w:p w14:paraId="434016AD" w14:textId="77777777" w:rsidR="00374D64" w:rsidRPr="0006496B" w:rsidRDefault="00374D64" w:rsidP="00803247">
      <w:pPr>
        <w:rPr>
          <w:color w:val="FF6600"/>
          <w:sz w:val="10"/>
          <w:szCs w:val="10"/>
          <w:lang w:val="en-US"/>
        </w:rPr>
      </w:pPr>
    </w:p>
    <w:p w14:paraId="0CB2D5EC" w14:textId="77777777" w:rsidR="001764ED" w:rsidRPr="001764ED" w:rsidRDefault="00C529A1" w:rsidP="001764ED">
      <w:pPr>
        <w:pBdr>
          <w:bottom w:val="single" w:sz="2" w:space="1" w:color="auto"/>
        </w:pBdr>
        <w:shd w:val="clear" w:color="auto" w:fill="A6A6A6" w:themeFill="background1" w:themeFillShade="A6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COMORBIDITIES</w:t>
      </w: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611"/>
        <w:gridCol w:w="3574"/>
        <w:gridCol w:w="1688"/>
      </w:tblGrid>
      <w:tr w:rsidR="001764ED" w:rsidRPr="00E559D6" w14:paraId="52CD686C" w14:textId="77777777" w:rsidTr="00A96AB8">
        <w:trPr>
          <w:trHeight w:hRule="exact" w:val="227"/>
        </w:trPr>
        <w:tc>
          <w:tcPr>
            <w:tcW w:w="3686" w:type="dxa"/>
            <w:tcBorders>
              <w:bottom w:val="single" w:sz="2" w:space="0" w:color="auto"/>
            </w:tcBorders>
            <w:vAlign w:val="center"/>
          </w:tcPr>
          <w:p w14:paraId="43C587DD" w14:textId="77777777" w:rsidR="001764ED" w:rsidRPr="00BF015F" w:rsidRDefault="0094259E" w:rsidP="001119C4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1. Anemia </w:t>
            </w:r>
          </w:p>
        </w:tc>
        <w:tc>
          <w:tcPr>
            <w:tcW w:w="1629" w:type="dxa"/>
            <w:tcBorders>
              <w:bottom w:val="single" w:sz="2" w:space="0" w:color="auto"/>
            </w:tcBorders>
            <w:vAlign w:val="center"/>
          </w:tcPr>
          <w:p w14:paraId="0BFA0DEB" w14:textId="77777777" w:rsidR="001764ED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bottom w:val="single" w:sz="2" w:space="0" w:color="auto"/>
            </w:tcBorders>
            <w:vAlign w:val="center"/>
          </w:tcPr>
          <w:p w14:paraId="12F4A1AD" w14:textId="77777777" w:rsidR="001764ED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C74F66"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14:paraId="4DEB3141" w14:textId="77777777" w:rsidR="001764ED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1764ED" w:rsidRPr="00E559D6" w14:paraId="134AFE71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2BE0F6" w14:textId="77777777" w:rsidR="001764ED" w:rsidRPr="00BF015F" w:rsidRDefault="0094259E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2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Rheumatoid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arthritis</w:t>
            </w:r>
            <w:proofErr w:type="spellEnd"/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61FC29" w14:textId="77777777" w:rsidR="001764ED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136C9D" w14:textId="77777777" w:rsidR="001764ED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C74F66"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3A93F5" w14:textId="77777777" w:rsidR="001764ED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1764ED" w:rsidRPr="00E559D6" w14:paraId="77BD07BD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0FDFC3" w14:textId="77777777" w:rsidR="001764ED" w:rsidRPr="00BF015F" w:rsidRDefault="0094259E" w:rsidP="00C529A1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3. </w:t>
            </w:r>
            <w:proofErr w:type="spellStart"/>
            <w:r w:rsidRPr="00BF015F">
              <w:rPr>
                <w:rFonts w:ascii="Arial" w:hAnsi="Arial" w:cs="Arial"/>
                <w:sz w:val="16"/>
                <w:szCs w:val="16"/>
              </w:rPr>
              <w:t>Dem</w:t>
            </w:r>
            <w:r w:rsidR="00C529A1">
              <w:rPr>
                <w:rFonts w:ascii="Arial" w:hAnsi="Arial" w:cs="Arial"/>
                <w:sz w:val="16"/>
                <w:szCs w:val="16"/>
              </w:rPr>
              <w:t>entia</w:t>
            </w:r>
            <w:proofErr w:type="spellEnd"/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0803D8" w14:textId="77777777" w:rsidR="001764ED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8864A9" w14:textId="77777777" w:rsidR="001764ED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C74F66"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Peripheral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Arterial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8A9683" w14:textId="77777777" w:rsidR="001764ED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1764ED" w:rsidRPr="00E559D6" w14:paraId="0A1991EA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DECA15" w14:textId="77777777" w:rsidR="001764ED" w:rsidRPr="00BF015F" w:rsidRDefault="00C529A1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epression</w:t>
            </w:r>
            <w:proofErr w:type="spellEnd"/>
            <w:r w:rsidR="0094259E" w:rsidRPr="00BF01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FB5B2C" w14:textId="77777777" w:rsidR="001764ED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E59521" w14:textId="77777777" w:rsidR="001764ED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C74F66"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Congestive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heart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96ED48" w14:textId="77777777" w:rsidR="001764ED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1764ED" w:rsidRPr="00E559D6" w14:paraId="349CE9E0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FF7EAD" w14:textId="77777777" w:rsidR="001764ED" w:rsidRPr="00BF015F" w:rsidRDefault="0094259E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5. Diabetes Mellitus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B5CF6" w14:textId="77777777" w:rsidR="001764ED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19FFFD" w14:textId="77777777" w:rsidR="001764ED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C74F66"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Coronary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C529A1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-</w:t>
            </w:r>
            <w:proofErr w:type="gram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Angina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7E76B5" w14:textId="77777777" w:rsidR="001764ED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9C4DD4" w:rsidRPr="00E559D6" w14:paraId="671D6A31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C51457" w14:textId="77777777" w:rsidR="009C4DD4" w:rsidRPr="00BF015F" w:rsidRDefault="00BF015F" w:rsidP="00C529A1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6. </w:t>
            </w:r>
            <w:r w:rsidR="00C529A1">
              <w:rPr>
                <w:rFonts w:ascii="Arial" w:hAnsi="Arial" w:cs="Arial"/>
                <w:sz w:val="16"/>
                <w:szCs w:val="16"/>
              </w:rPr>
              <w:t xml:space="preserve">Renal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Dysfunction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A9F88A" w14:textId="77777777" w:rsidR="009C4DD4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B0A30B" w14:textId="77777777" w:rsidR="009C4DD4" w:rsidRPr="00BF015F" w:rsidRDefault="0083015E" w:rsidP="008301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Coronary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-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6BD6D3" w14:textId="77777777" w:rsidR="009C4DD4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E559D6" w14:paraId="79511C77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7FB848" w14:textId="77777777" w:rsidR="0083015E" w:rsidRPr="00BF015F" w:rsidRDefault="00C529A1" w:rsidP="004617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 </w:t>
            </w:r>
            <w:r w:rsidR="0083015E" w:rsidRPr="00BF015F">
              <w:rPr>
                <w:rFonts w:ascii="Arial" w:hAnsi="Arial" w:cs="Arial"/>
                <w:sz w:val="16"/>
                <w:szCs w:val="16"/>
              </w:rPr>
              <w:t>Cerebrovascula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="0083015E" w:rsidRPr="00BF01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CDA43C" w14:textId="77777777" w:rsidR="0083015E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2251DC" w14:textId="77777777" w:rsidR="0083015E" w:rsidRPr="00BF015F" w:rsidRDefault="0083015E" w:rsidP="007C73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C529A1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="00C529A1">
              <w:rPr>
                <w:rFonts w:ascii="Arial" w:hAnsi="Arial" w:cs="Arial"/>
                <w:sz w:val="16"/>
                <w:szCs w:val="16"/>
              </w:rPr>
              <w:t>Obesity</w:t>
            </w:r>
            <w:proofErr w:type="spellEnd"/>
            <w:r w:rsidRPr="00BF01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29A1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gramEnd"/>
            <w:r w:rsidR="00C529A1">
              <w:rPr>
                <w:rFonts w:ascii="Arial" w:hAnsi="Arial" w:cs="Arial"/>
                <w:sz w:val="16"/>
                <w:szCs w:val="16"/>
              </w:rPr>
              <w:t>BMI</w:t>
            </w:r>
            <w:r>
              <w:rPr>
                <w:rFonts w:ascii="Arial" w:hAnsi="Arial" w:cs="Arial"/>
                <w:sz w:val="16"/>
                <w:szCs w:val="16"/>
              </w:rPr>
              <w:t xml:space="preserve"> ≥ 30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AB4A60" w14:textId="77777777" w:rsidR="0083015E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C529A1" w14:paraId="1B69F13B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BDE808" w14:textId="77777777" w:rsidR="0083015E" w:rsidRPr="00BF015F" w:rsidRDefault="0083015E" w:rsidP="00461783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spellStart"/>
            <w:r w:rsidR="00461783" w:rsidRPr="00461783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="00461783" w:rsidRPr="0046178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461783" w:rsidRPr="00461783">
              <w:rPr>
                <w:rFonts w:ascii="Arial" w:hAnsi="Arial" w:cs="Arial"/>
                <w:sz w:val="16"/>
                <w:szCs w:val="16"/>
              </w:rPr>
              <w:t>obstructive</w:t>
            </w:r>
            <w:proofErr w:type="spellEnd"/>
            <w:r w:rsidR="00461783" w:rsidRPr="0046178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461783" w:rsidRPr="00461783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="00461783" w:rsidRPr="0046178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461783" w:rsidRPr="00461783">
              <w:rPr>
                <w:rFonts w:ascii="Arial" w:hAnsi="Arial" w:cs="Arial"/>
                <w:sz w:val="16"/>
                <w:szCs w:val="16"/>
              </w:rPr>
              <w:t>disease</w:t>
            </w:r>
            <w:proofErr w:type="spellEnd"/>
            <w:r w:rsidR="0046178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7B5CD7" w14:textId="77777777" w:rsidR="0083015E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A56718" w14:textId="77777777" w:rsidR="0083015E" w:rsidRPr="00C529A1" w:rsidRDefault="0083015E" w:rsidP="007C738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21. </w:t>
            </w:r>
            <w:r w:rsidR="00C529A1" w:rsidRPr="00C529A1">
              <w:rPr>
                <w:rFonts w:ascii="Arial" w:hAnsi="Arial" w:cs="Arial"/>
                <w:sz w:val="16"/>
                <w:szCs w:val="16"/>
                <w:lang w:val="en-US"/>
              </w:rPr>
              <w:t>Osteoarthriti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70C607" w14:textId="77777777" w:rsidR="0083015E" w:rsidRPr="00C529A1" w:rsidRDefault="00727C98" w:rsidP="001764ED">
            <w:pPr>
              <w:rPr>
                <w:sz w:val="16"/>
                <w:szCs w:val="16"/>
                <w:lang w:val="en-US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</w:tr>
      <w:tr w:rsidR="0083015E" w:rsidRPr="00C529A1" w14:paraId="14B42AB7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58337C" w14:textId="77777777" w:rsidR="0083015E" w:rsidRPr="00C529A1" w:rsidRDefault="00C529A1" w:rsidP="00374D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>9. Asthma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BBE7BA" w14:textId="77777777" w:rsidR="0083015E" w:rsidRPr="00C529A1" w:rsidRDefault="00727C98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B58F95" w14:textId="77777777" w:rsidR="0083015E" w:rsidRPr="00C529A1" w:rsidRDefault="0083015E" w:rsidP="007C738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22. </w:t>
            </w:r>
            <w:r w:rsidR="00C529A1" w:rsidRPr="00C529A1">
              <w:rPr>
                <w:rFonts w:ascii="Arial" w:hAnsi="Arial" w:cs="Arial"/>
                <w:sz w:val="16"/>
                <w:szCs w:val="16"/>
                <w:lang w:val="en-US"/>
              </w:rPr>
              <w:t>Osteoporosi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5205C4" w14:textId="77777777" w:rsidR="0083015E" w:rsidRPr="00C529A1" w:rsidRDefault="00727C98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</w:tr>
      <w:tr w:rsidR="0083015E" w:rsidRPr="00E559D6" w14:paraId="32AE1FC4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D7615B" w14:textId="77777777" w:rsidR="0083015E" w:rsidRPr="00C529A1" w:rsidRDefault="0083015E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10. </w:t>
            </w:r>
            <w:r w:rsidR="00C529A1" w:rsidRPr="00C529A1">
              <w:rPr>
                <w:rFonts w:ascii="Arial" w:hAnsi="Arial" w:cs="Arial"/>
                <w:sz w:val="16"/>
                <w:szCs w:val="16"/>
                <w:lang w:val="en-US"/>
              </w:rPr>
              <w:t>Gastroesophageal Reflux Disease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BEC6B7" w14:textId="77777777" w:rsidR="0083015E" w:rsidRPr="00C529A1" w:rsidRDefault="00727C98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C529A1">
              <w:rPr>
                <w:rFonts w:ascii="Arial" w:hAnsi="Arial" w:cs="Arial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DA081D" w14:textId="77777777" w:rsidR="0083015E" w:rsidRPr="00BF015F" w:rsidRDefault="0083015E" w:rsidP="003C7895">
            <w:pPr>
              <w:rPr>
                <w:rFonts w:ascii="Arial" w:hAnsi="Arial" w:cs="Arial"/>
                <w:sz w:val="16"/>
                <w:szCs w:val="16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23. Parkinson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Parkinsonism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760BC4" w14:textId="77777777" w:rsidR="0083015E" w:rsidRPr="00BF015F" w:rsidRDefault="00727C98" w:rsidP="001764ED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E559D6" w14:paraId="7ADB3D93" w14:textId="77777777" w:rsidTr="00A96AB8">
        <w:trPr>
          <w:trHeight w:hRule="exact" w:val="227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057991" w14:textId="77777777" w:rsidR="0083015E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Aortic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stenosis</w:t>
            </w:r>
            <w:proofErr w:type="spellEnd"/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15A7F0" w14:textId="77777777" w:rsidR="0083015E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D86A1E" w14:textId="77777777" w:rsidR="0083015E" w:rsidRPr="00BF015F" w:rsidRDefault="0083015E" w:rsidP="003C78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Generalized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6BE920" w14:textId="77777777" w:rsidR="0083015E" w:rsidRPr="00BF015F" w:rsidRDefault="00727C98" w:rsidP="003A1FD3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E559D6" w14:paraId="5ADAB569" w14:textId="77777777" w:rsidTr="00374D64">
        <w:trPr>
          <w:trHeight w:hRule="exact" w:val="202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D61F25" w14:textId="77777777" w:rsidR="0083015E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="00C529A1" w:rsidRPr="00C529A1">
              <w:rPr>
                <w:rFonts w:ascii="Arial" w:hAnsi="Arial" w:cs="Arial"/>
                <w:sz w:val="16"/>
                <w:szCs w:val="16"/>
              </w:rPr>
              <w:t xml:space="preserve"> Atrial </w:t>
            </w:r>
            <w:proofErr w:type="spellStart"/>
            <w:r w:rsidR="00C529A1" w:rsidRPr="00C529A1">
              <w:rPr>
                <w:rFonts w:ascii="Arial" w:hAnsi="Arial" w:cs="Arial"/>
                <w:sz w:val="16"/>
                <w:szCs w:val="16"/>
              </w:rPr>
              <w:t>Fibrillation</w:t>
            </w:r>
            <w:proofErr w:type="spellEnd"/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75BA43" w14:textId="77777777" w:rsidR="0083015E" w:rsidRPr="00BF015F" w:rsidRDefault="00727C98" w:rsidP="001764ED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7784CA" w14:textId="77777777" w:rsidR="0083015E" w:rsidRPr="00BF015F" w:rsidRDefault="0083015E" w:rsidP="003C78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BF015F">
              <w:rPr>
                <w:rFonts w:ascii="Arial" w:hAnsi="Arial" w:cs="Arial"/>
                <w:sz w:val="16"/>
                <w:szCs w:val="16"/>
              </w:rPr>
              <w:t>. HIV/AID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2E1B50" w14:textId="77777777" w:rsidR="0083015E" w:rsidRPr="00BF015F" w:rsidRDefault="00727C98" w:rsidP="003A1FD3">
            <w:pPr>
              <w:rPr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E559D6" w14:paraId="7CC34BD9" w14:textId="77777777" w:rsidTr="00202D28">
        <w:trPr>
          <w:trHeight w:hRule="exact" w:val="340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6E65D3" w14:textId="77777777" w:rsidR="0083015E" w:rsidRPr="00BF015F" w:rsidRDefault="0083015E" w:rsidP="00C529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C529A1">
              <w:rPr>
                <w:rFonts w:ascii="Arial" w:hAnsi="Arial" w:cs="Arial"/>
                <w:sz w:val="16"/>
                <w:szCs w:val="16"/>
              </w:rPr>
              <w:t xml:space="preserve">Smoking   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sym w:font="Wingdings" w:char="F06F"/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t xml:space="preserve"> Yes  </w:t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sym w:font="Wingdings" w:char="F06F"/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t xml:space="preserve"> No</w:t>
            </w:r>
            <w:r w:rsidR="00727C98" w:rsidRPr="00727C98">
              <w:rPr>
                <w:rFonts w:ascii="Arial" w:hAnsi="Arial" w:cs="Arial"/>
                <w:sz w:val="12"/>
                <w:szCs w:val="16"/>
              </w:rPr>
              <w:t xml:space="preserve"> </w:t>
            </w:r>
            <w:r w:rsidR="00C529A1">
              <w:rPr>
                <w:rFonts w:ascii="Arial" w:hAnsi="Arial" w:cs="Arial"/>
                <w:sz w:val="12"/>
                <w:szCs w:val="16"/>
              </w:rPr>
              <w:t xml:space="preserve">               </w:t>
            </w:r>
            <w:r w:rsidRPr="00BF015F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Stopped</w:t>
            </w:r>
            <w:proofErr w:type="spellEnd"/>
            <w:r w:rsidRPr="00BF015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44F99E" w14:textId="77777777" w:rsidR="0083015E" w:rsidRPr="00BF015F" w:rsidRDefault="0083015E" w:rsidP="00C529A1">
            <w:pPr>
              <w:rPr>
                <w:rFonts w:ascii="Arial" w:hAnsi="Arial" w:cs="Arial"/>
                <w:sz w:val="16"/>
                <w:szCs w:val="16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t xml:space="preserve">____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="00C529A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ago</w:t>
            </w:r>
            <w:proofErr w:type="spellEnd"/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28CB16" w14:textId="77777777" w:rsidR="0083015E" w:rsidRPr="00BF015F" w:rsidRDefault="0083015E" w:rsidP="003C78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BF015F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  <w:r w:rsidRPr="00BF015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C529A1">
              <w:rPr>
                <w:rFonts w:ascii="Arial" w:hAnsi="Arial" w:cs="Arial"/>
                <w:sz w:val="16"/>
                <w:szCs w:val="16"/>
              </w:rPr>
              <w:t>wich</w:t>
            </w:r>
            <w:proofErr w:type="spellEnd"/>
            <w:r w:rsidRPr="00BF015F"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7A03D6AB" w14:textId="77777777" w:rsidR="0083015E" w:rsidRPr="00BF015F" w:rsidRDefault="0083015E" w:rsidP="003C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4F497F" w14:textId="77777777" w:rsidR="0083015E" w:rsidRPr="00BF015F" w:rsidRDefault="00727C98" w:rsidP="003A1FD3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E559D6" w14:paraId="5CB5D724" w14:textId="77777777" w:rsidTr="00727C98">
        <w:trPr>
          <w:trHeight w:hRule="exact" w:val="258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41C54F" w14:textId="77777777" w:rsidR="0083015E" w:rsidRPr="00C529A1" w:rsidRDefault="00C529A1" w:rsidP="00C529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>Packs a day</w:t>
            </w:r>
            <w:r w:rsidR="0083015E"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:        </w:t>
            </w:r>
            <w:r w:rsidRPr="00C529A1">
              <w:rPr>
                <w:rFonts w:ascii="Arial" w:hAnsi="Arial" w:cs="Arial"/>
                <w:sz w:val="16"/>
                <w:szCs w:val="16"/>
                <w:lang w:val="en-US"/>
              </w:rPr>
              <w:t>Total time</w:t>
            </w:r>
            <w:r w:rsidR="0083015E" w:rsidRPr="00C529A1">
              <w:rPr>
                <w:rFonts w:ascii="Arial" w:hAnsi="Arial" w:cs="Arial"/>
                <w:sz w:val="16"/>
                <w:szCs w:val="16"/>
                <w:lang w:val="en-US"/>
              </w:rPr>
              <w:t xml:space="preserve">:  _____ </w:t>
            </w:r>
            <w:proofErr w:type="spellStart"/>
            <w:r w:rsidR="0083015E" w:rsidRPr="00C529A1">
              <w:rPr>
                <w:rFonts w:ascii="Arial" w:hAnsi="Arial" w:cs="Arial"/>
                <w:sz w:val="16"/>
                <w:szCs w:val="16"/>
                <w:lang w:val="en-US"/>
              </w:rPr>
              <w:t>anos</w:t>
            </w:r>
            <w:proofErr w:type="spellEnd"/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3B4B21" w14:textId="77777777" w:rsidR="0083015E" w:rsidRPr="00C529A1" w:rsidRDefault="0083015E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BE0C53" w14:textId="77777777" w:rsidR="0083015E" w:rsidRPr="00BF015F" w:rsidRDefault="00461783" w:rsidP="003C789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urre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reatment</w:t>
            </w:r>
            <w:proofErr w:type="spellEnd"/>
            <w:r w:rsidR="0083015E" w:rsidRPr="00BF015F">
              <w:rPr>
                <w:rFonts w:ascii="Arial" w:hAnsi="Arial" w:cs="Arial"/>
                <w:sz w:val="16"/>
                <w:szCs w:val="16"/>
              </w:rPr>
              <w:t xml:space="preserve">? 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EBB61A" w14:textId="77777777" w:rsidR="0083015E" w:rsidRPr="00BF015F" w:rsidRDefault="00727C98" w:rsidP="003A1FD3">
            <w:pPr>
              <w:rPr>
                <w:rFonts w:ascii="Arial" w:hAnsi="Arial" w:cs="Arial"/>
                <w:sz w:val="16"/>
                <w:szCs w:val="16"/>
              </w:rPr>
            </w:pP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Pr="002E7674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83015E" w:rsidRPr="004D6E7F" w14:paraId="33AB4795" w14:textId="77777777" w:rsidTr="009C4DD4">
        <w:trPr>
          <w:trHeight w:hRule="exact" w:val="411"/>
        </w:trPr>
        <w:tc>
          <w:tcPr>
            <w:tcW w:w="368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0B55CC" w14:textId="77777777" w:rsidR="0083015E" w:rsidRPr="00BF015F" w:rsidRDefault="00C529A1" w:rsidP="001764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BER OF DISEASES</w:t>
            </w:r>
            <w:r w:rsidR="0083015E" w:rsidRPr="00BF015F">
              <w:rPr>
                <w:rFonts w:ascii="Arial" w:hAnsi="Arial" w:cs="Arial"/>
                <w:sz w:val="16"/>
                <w:szCs w:val="16"/>
              </w:rPr>
              <w:t xml:space="preserve"> = </w:t>
            </w:r>
          </w:p>
        </w:tc>
        <w:tc>
          <w:tcPr>
            <w:tcW w:w="162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E74529" w14:textId="77777777" w:rsidR="0083015E" w:rsidRPr="00BF015F" w:rsidRDefault="0083015E" w:rsidP="00176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54E565" w14:textId="77777777" w:rsidR="0083015E" w:rsidRPr="00461783" w:rsidRDefault="0083015E" w:rsidP="001764E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26. </w:t>
            </w:r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Alcohol </w:t>
            </w:r>
            <w:proofErr w:type="spellStart"/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>abuse</w:t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proofErr w:type="spellEnd"/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? </w:t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sym w:font="Wingdings" w:char="F06F"/>
            </w:r>
            <w:r w:rsidR="00727C98" w:rsidRPr="00461783">
              <w:rPr>
                <w:rFonts w:ascii="Arial" w:hAnsi="Arial" w:cs="Arial"/>
                <w:sz w:val="16"/>
                <w:szCs w:val="20"/>
                <w:lang w:val="en-US"/>
              </w:rPr>
              <w:t xml:space="preserve"> Yes  </w:t>
            </w:r>
            <w:r w:rsidR="00727C98" w:rsidRPr="00727C98">
              <w:rPr>
                <w:rFonts w:ascii="Arial" w:hAnsi="Arial" w:cs="Arial"/>
                <w:sz w:val="16"/>
                <w:szCs w:val="20"/>
              </w:rPr>
              <w:sym w:font="Wingdings" w:char="F06F"/>
            </w:r>
            <w:r w:rsidR="00727C98" w:rsidRPr="00461783">
              <w:rPr>
                <w:rFonts w:ascii="Arial" w:hAnsi="Arial" w:cs="Arial"/>
                <w:sz w:val="16"/>
                <w:szCs w:val="20"/>
                <w:lang w:val="en-US"/>
              </w:rPr>
              <w:t xml:space="preserve"> No</w:t>
            </w:r>
            <w:r w:rsidR="00727C98" w:rsidRPr="00461783">
              <w:rPr>
                <w:rFonts w:ascii="Arial" w:hAnsi="Arial" w:cs="Arial"/>
                <w:sz w:val="12"/>
                <w:szCs w:val="16"/>
                <w:lang w:val="en-US"/>
              </w:rPr>
              <w:t xml:space="preserve"> </w:t>
            </w:r>
            <w:proofErr w:type="gramStart"/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>Type</w:t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:_</w:t>
            </w:r>
            <w:proofErr w:type="gramEnd"/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_____</w:t>
            </w:r>
          </w:p>
          <w:p w14:paraId="02F15A0B" w14:textId="77777777" w:rsidR="0083015E" w:rsidRPr="00461783" w:rsidRDefault="0083015E" w:rsidP="00461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015F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>Stopped</w:t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: _____</w:t>
            </w:r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>years ago   T</w:t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otal</w:t>
            </w:r>
            <w:r w:rsidR="00461783"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 time</w:t>
            </w:r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 xml:space="preserve">:  _____ </w:t>
            </w:r>
            <w:proofErr w:type="spellStart"/>
            <w:r w:rsidRPr="00461783">
              <w:rPr>
                <w:rFonts w:ascii="Arial" w:hAnsi="Arial" w:cs="Arial"/>
                <w:sz w:val="16"/>
                <w:szCs w:val="16"/>
                <w:lang w:val="en-US"/>
              </w:rPr>
              <w:t>anos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17FF56" w14:textId="77777777" w:rsidR="0083015E" w:rsidRPr="00BF015F" w:rsidRDefault="00461783" w:rsidP="004617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ose p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  <w:r w:rsidR="0083015E" w:rsidRPr="00BF015F">
              <w:rPr>
                <w:rFonts w:ascii="Arial" w:hAnsi="Arial" w:cs="Arial"/>
                <w:sz w:val="16"/>
                <w:szCs w:val="16"/>
              </w:rPr>
              <w:t>:_____</w:t>
            </w:r>
          </w:p>
        </w:tc>
      </w:tr>
    </w:tbl>
    <w:p w14:paraId="4CE5F896" w14:textId="77777777" w:rsidR="00171976" w:rsidRDefault="00171976" w:rsidP="00E928F1">
      <w:pPr>
        <w:rPr>
          <w:rFonts w:ascii="Arial" w:hAnsi="Arial" w:cs="Arial"/>
          <w:sz w:val="10"/>
          <w:szCs w:val="10"/>
        </w:rPr>
      </w:pPr>
    </w:p>
    <w:p w14:paraId="2D7E7D14" w14:textId="77777777" w:rsidR="00374D64" w:rsidRDefault="00727C98" w:rsidP="00855F88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Othe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comorbidities</w:t>
      </w:r>
      <w:proofErr w:type="spellEnd"/>
      <w:r w:rsidR="00202D28">
        <w:rPr>
          <w:rFonts w:ascii="Arial" w:hAnsi="Arial" w:cs="Arial"/>
          <w:b/>
          <w:sz w:val="20"/>
          <w:szCs w:val="20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8913DAF" w14:textId="77777777" w:rsidR="00374D64" w:rsidRDefault="00374D64" w:rsidP="00855F88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26F83F1D" w14:textId="4A17C2D1" w:rsidR="00855F88" w:rsidRPr="00727C98" w:rsidRDefault="00374D64" w:rsidP="00855F88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  <w:lang w:val="en-US"/>
        </w:rPr>
      </w:pPr>
      <w:r w:rsidRPr="00727C98">
        <w:rPr>
          <w:rFonts w:ascii="Arial" w:hAnsi="Arial" w:cs="Arial"/>
          <w:b/>
          <w:sz w:val="20"/>
          <w:szCs w:val="20"/>
          <w:lang w:val="en-US"/>
        </w:rPr>
        <w:t>Medic</w:t>
      </w:r>
      <w:r w:rsidR="0006496B">
        <w:rPr>
          <w:rFonts w:ascii="Arial" w:hAnsi="Arial" w:cs="Arial"/>
          <w:b/>
          <w:sz w:val="20"/>
          <w:szCs w:val="20"/>
          <w:lang w:val="en-US"/>
        </w:rPr>
        <w:t>ations</w:t>
      </w:r>
      <w:r w:rsidR="00727C98" w:rsidRPr="00727C98">
        <w:rPr>
          <w:rFonts w:ascii="Arial" w:hAnsi="Arial" w:cs="Arial"/>
          <w:b/>
          <w:sz w:val="20"/>
          <w:szCs w:val="20"/>
          <w:lang w:val="en-US"/>
        </w:rPr>
        <w:t xml:space="preserve"> in use (na</w:t>
      </w:r>
      <w:r w:rsidR="00727C98">
        <w:rPr>
          <w:rFonts w:ascii="Arial" w:hAnsi="Arial" w:cs="Arial"/>
          <w:b/>
          <w:sz w:val="20"/>
          <w:szCs w:val="20"/>
          <w:lang w:val="en-US"/>
        </w:rPr>
        <w:t>me and dosage</w:t>
      </w:r>
      <w:r w:rsidRPr="00727C98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1C99FB87" w14:textId="77777777" w:rsidR="00374D64" w:rsidRPr="00D82371" w:rsidRDefault="00374D64" w:rsidP="00374D64">
      <w:pPr>
        <w:rPr>
          <w:rFonts w:ascii="Arial" w:hAnsi="Arial" w:cs="Arial"/>
          <w:b/>
          <w:sz w:val="20"/>
          <w:szCs w:val="20"/>
          <w:lang w:val="en-US"/>
        </w:rPr>
      </w:pPr>
      <w:r w:rsidRPr="00D82371">
        <w:rPr>
          <w:rFonts w:ascii="Arial" w:hAnsi="Arial" w:cs="Arial"/>
          <w:b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</w:t>
      </w:r>
    </w:p>
    <w:p w14:paraId="5A53222A" w14:textId="77777777" w:rsidR="00374D64" w:rsidRPr="00D82371" w:rsidRDefault="00374D64" w:rsidP="00374D64">
      <w:pPr>
        <w:rPr>
          <w:rFonts w:ascii="Arial" w:hAnsi="Arial" w:cs="Arial"/>
          <w:b/>
          <w:sz w:val="20"/>
          <w:szCs w:val="20"/>
          <w:lang w:val="en-US"/>
        </w:rPr>
      </w:pPr>
      <w:r w:rsidRPr="00D82371">
        <w:rPr>
          <w:rFonts w:ascii="Arial" w:hAnsi="Arial" w:cs="Arial"/>
          <w:b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</w:t>
      </w:r>
    </w:p>
    <w:p w14:paraId="425280F8" w14:textId="77777777" w:rsidR="00374D64" w:rsidRPr="00D82371" w:rsidRDefault="00374D64" w:rsidP="00374D64">
      <w:pPr>
        <w:rPr>
          <w:rFonts w:ascii="Arial" w:hAnsi="Arial" w:cs="Arial"/>
          <w:b/>
          <w:sz w:val="20"/>
          <w:szCs w:val="20"/>
          <w:lang w:val="en-US"/>
        </w:rPr>
      </w:pPr>
      <w:r w:rsidRPr="00D82371">
        <w:rPr>
          <w:rFonts w:ascii="Arial" w:hAnsi="Arial" w:cs="Arial"/>
          <w:b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</w:t>
      </w:r>
    </w:p>
    <w:p w14:paraId="722A9085" w14:textId="77777777" w:rsidR="00374D64" w:rsidRPr="00D82371" w:rsidRDefault="00374D64" w:rsidP="00374D64">
      <w:pPr>
        <w:rPr>
          <w:rFonts w:ascii="Arial" w:hAnsi="Arial" w:cs="Arial"/>
          <w:b/>
          <w:sz w:val="20"/>
          <w:szCs w:val="20"/>
          <w:lang w:val="en-US"/>
        </w:rPr>
      </w:pPr>
      <w:r w:rsidRPr="00D82371">
        <w:rPr>
          <w:rFonts w:ascii="Arial" w:hAnsi="Arial" w:cs="Arial"/>
          <w:b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</w:t>
      </w:r>
    </w:p>
    <w:p w14:paraId="4D0C992D" w14:textId="0C999788" w:rsidR="009E2B05" w:rsidRDefault="009E2B05" w:rsidP="004A367A">
      <w:pPr>
        <w:rPr>
          <w:rFonts w:ascii="Arial" w:hAnsi="Arial" w:cs="Arial"/>
          <w:b/>
          <w:sz w:val="20"/>
          <w:szCs w:val="20"/>
          <w:lang w:val="en-US"/>
        </w:rPr>
      </w:pPr>
    </w:p>
    <w:p w14:paraId="7B56FA72" w14:textId="3F1E0081" w:rsidR="0006496B" w:rsidRPr="00004A2B" w:rsidRDefault="0006496B" w:rsidP="004A367A">
      <w:pPr>
        <w:rPr>
          <w:rFonts w:ascii="Arial" w:hAnsi="Arial" w:cs="Arial"/>
          <w:sz w:val="18"/>
          <w:szCs w:val="18"/>
          <w:lang w:val="en-US"/>
        </w:rPr>
      </w:pPr>
    </w:p>
    <w:p w14:paraId="775D39EC" w14:textId="732A9E2E" w:rsidR="009E2B05" w:rsidRPr="00184580" w:rsidRDefault="00184580" w:rsidP="004A367A">
      <w:pPr>
        <w:rPr>
          <w:rFonts w:ascii="Arial" w:hAnsi="Arial" w:cs="Arial"/>
          <w:b/>
          <w:bCs/>
          <w:caps/>
          <w:sz w:val="20"/>
          <w:szCs w:val="20"/>
          <w:lang w:val="en-US"/>
        </w:rPr>
      </w:pPr>
      <w:r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>P</w:t>
      </w:r>
      <w:r w:rsidR="0006496B"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>hysical examination</w:t>
      </w:r>
      <w:r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 xml:space="preserve"> and performance; frailty, </w:t>
      </w:r>
      <w:r w:rsidR="0006496B"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>sensory</w:t>
      </w:r>
      <w:r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 xml:space="preserve"> and pain</w:t>
      </w:r>
      <w:r w:rsidR="0006496B" w:rsidRPr="00184580">
        <w:rPr>
          <w:rFonts w:ascii="Arial" w:hAnsi="Arial" w:cs="Arial"/>
          <w:b/>
          <w:bCs/>
          <w:caps/>
          <w:sz w:val="20"/>
          <w:szCs w:val="20"/>
          <w:highlight w:val="lightGray"/>
          <w:lang w:val="en-US"/>
        </w:rPr>
        <w:t xml:space="preserve"> evaluation</w:t>
      </w:r>
    </w:p>
    <w:p w14:paraId="3BA39543" w14:textId="77777777" w:rsidR="009E2B05" w:rsidRPr="00184580" w:rsidRDefault="009E2B05" w:rsidP="004A367A">
      <w:pPr>
        <w:rPr>
          <w:rFonts w:ascii="Arial" w:hAnsi="Arial" w:cs="Arial"/>
          <w:sz w:val="20"/>
          <w:szCs w:val="20"/>
          <w:lang w:val="en-US"/>
        </w:rPr>
      </w:pPr>
    </w:p>
    <w:p w14:paraId="293E422B" w14:textId="6AF0EB0E" w:rsidR="008103EA" w:rsidRDefault="008103EA" w:rsidP="00004A2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HYSICAL EXAMINATION AND PERFORMANCE:</w:t>
      </w:r>
    </w:p>
    <w:p w14:paraId="602E481E" w14:textId="50535DB1" w:rsidR="0006496B" w:rsidRPr="00184580" w:rsidRDefault="0006496B" w:rsidP="00004A2B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Blood pressure: </w:t>
      </w:r>
      <w:proofErr w:type="gramStart"/>
      <w:r w:rsidR="00184580" w:rsidRPr="00184580">
        <w:rPr>
          <w:rFonts w:ascii="Arial" w:hAnsi="Arial" w:cs="Arial"/>
          <w:sz w:val="20"/>
          <w:szCs w:val="20"/>
          <w:lang w:val="en-US"/>
        </w:rPr>
        <w:t>1)</w:t>
      </w:r>
      <w:r w:rsidRPr="00184580">
        <w:rPr>
          <w:rFonts w:ascii="Arial" w:hAnsi="Arial" w:cs="Arial"/>
          <w:sz w:val="20"/>
          <w:szCs w:val="20"/>
          <w:lang w:val="en-US"/>
        </w:rPr>
        <w:t>_</w:t>
      </w:r>
      <w:proofErr w:type="gramEnd"/>
      <w:r w:rsidRPr="00184580">
        <w:rPr>
          <w:rFonts w:ascii="Arial" w:hAnsi="Arial" w:cs="Arial"/>
          <w:sz w:val="20"/>
          <w:szCs w:val="20"/>
          <w:lang w:val="en-US"/>
        </w:rPr>
        <w:t>_______</w:t>
      </w:r>
      <w:r w:rsidR="00184580" w:rsidRPr="00184580">
        <w:rPr>
          <w:rFonts w:ascii="Arial" w:hAnsi="Arial" w:cs="Arial"/>
          <w:sz w:val="20"/>
          <w:szCs w:val="20"/>
          <w:lang w:val="en-US"/>
        </w:rPr>
        <w:t xml:space="preserve"> 2)_______ 3)________</w:t>
      </w:r>
    </w:p>
    <w:p w14:paraId="0DA20927" w14:textId="2458CA15" w:rsidR="00374D64" w:rsidRDefault="0006496B" w:rsidP="00004A2B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Pulse rate: </w:t>
      </w:r>
      <w:proofErr w:type="gramStart"/>
      <w:r w:rsidR="00184580" w:rsidRPr="00184580">
        <w:rPr>
          <w:rFonts w:ascii="Arial" w:hAnsi="Arial" w:cs="Arial"/>
          <w:sz w:val="20"/>
          <w:szCs w:val="20"/>
          <w:lang w:val="en-US"/>
        </w:rPr>
        <w:t>1)_</w:t>
      </w:r>
      <w:proofErr w:type="gramEnd"/>
      <w:r w:rsidR="00184580" w:rsidRPr="00184580">
        <w:rPr>
          <w:rFonts w:ascii="Arial" w:hAnsi="Arial" w:cs="Arial"/>
          <w:sz w:val="20"/>
          <w:szCs w:val="20"/>
          <w:lang w:val="en-US"/>
        </w:rPr>
        <w:t>_______ 2)_______ 3)________</w:t>
      </w:r>
    </w:p>
    <w:p w14:paraId="7D4D3C26" w14:textId="3A7DF102" w:rsidR="00184580" w:rsidRDefault="00184580" w:rsidP="00004A2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andgrip strength: </w:t>
      </w:r>
      <w:proofErr w:type="gramStart"/>
      <w:r w:rsidRPr="00184580">
        <w:rPr>
          <w:rFonts w:ascii="Arial" w:hAnsi="Arial" w:cs="Arial"/>
          <w:sz w:val="20"/>
          <w:szCs w:val="20"/>
          <w:lang w:val="en-US"/>
        </w:rPr>
        <w:t>1)_</w:t>
      </w:r>
      <w:proofErr w:type="gramEnd"/>
      <w:r w:rsidRPr="00184580">
        <w:rPr>
          <w:rFonts w:ascii="Arial" w:hAnsi="Arial" w:cs="Arial"/>
          <w:sz w:val="20"/>
          <w:szCs w:val="20"/>
          <w:lang w:val="en-US"/>
        </w:rPr>
        <w:t>_______ 2)_______ 3)________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>Unable</w:t>
      </w:r>
    </w:p>
    <w:p w14:paraId="5C26C647" w14:textId="36251B16" w:rsidR="00184580" w:rsidRPr="008E52C7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</w:t>
      </w:r>
      <w:r w:rsidRPr="00184580">
        <w:rPr>
          <w:rFonts w:ascii="Arial" w:hAnsi="Arial" w:cs="Arial"/>
          <w:sz w:val="20"/>
          <w:szCs w:val="20"/>
          <w:lang w:val="en-US"/>
        </w:rPr>
        <w:t>hair-stands test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________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8E52C7">
        <w:rPr>
          <w:rFonts w:ascii="Arial" w:hAnsi="Arial" w:cs="Arial"/>
          <w:sz w:val="20"/>
          <w:szCs w:val="20"/>
          <w:lang w:val="en-US"/>
        </w:rPr>
        <w:t xml:space="preserve"> Unable</w:t>
      </w:r>
    </w:p>
    <w:p w14:paraId="488CFC79" w14:textId="63BE93DC" w:rsidR="00184580" w:rsidRPr="008E52C7" w:rsidRDefault="00184580" w:rsidP="00184580">
      <w:pPr>
        <w:rPr>
          <w:rFonts w:ascii="Arial" w:hAnsi="Arial" w:cs="Arial"/>
          <w:sz w:val="20"/>
          <w:szCs w:val="20"/>
          <w:lang w:val="en-US"/>
        </w:rPr>
      </w:pPr>
    </w:p>
    <w:p w14:paraId="723F3D6D" w14:textId="55E84431" w:rsidR="008103EA" w:rsidRPr="000A74E2" w:rsidRDefault="008103EA" w:rsidP="00184580">
      <w:pPr>
        <w:rPr>
          <w:rFonts w:ascii="Arial" w:hAnsi="Arial" w:cs="Arial"/>
          <w:sz w:val="20"/>
          <w:szCs w:val="20"/>
          <w:lang w:val="en-US"/>
        </w:rPr>
      </w:pPr>
      <w:r w:rsidRPr="000A74E2">
        <w:rPr>
          <w:rFonts w:ascii="Arial" w:hAnsi="Arial" w:cs="Arial"/>
          <w:sz w:val="20"/>
          <w:szCs w:val="20"/>
          <w:lang w:val="en-US"/>
        </w:rPr>
        <w:t>FRAILTY:</w:t>
      </w:r>
    </w:p>
    <w:p w14:paraId="213B39F6" w14:textId="7660D781" w:rsidR="00184580" w:rsidRPr="008103EA" w:rsidRDefault="00184580" w:rsidP="008103EA">
      <w:pPr>
        <w:pStyle w:val="PargrafodaLista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103EA">
        <w:rPr>
          <w:rFonts w:ascii="Arial" w:hAnsi="Arial" w:cs="Arial"/>
          <w:sz w:val="20"/>
          <w:szCs w:val="20"/>
        </w:rPr>
        <w:t>SOF:</w:t>
      </w:r>
    </w:p>
    <w:p w14:paraId="23BA3528" w14:textId="77777777" w:rsidR="008103EA" w:rsidRDefault="008103EA" w:rsidP="008103EA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Weight loss</w:t>
      </w:r>
      <w:r>
        <w:rPr>
          <w:rFonts w:ascii="Arial" w:hAnsi="Arial" w:cs="Arial"/>
          <w:sz w:val="20"/>
          <w:szCs w:val="20"/>
          <w:u w:val="single"/>
          <w:lang w:val="en-US"/>
        </w:rPr>
        <w:t>:</w:t>
      </w:r>
      <w:r w:rsidRPr="008103EA">
        <w:rPr>
          <w:rFonts w:ascii="Arial" w:hAnsi="Arial" w:cs="Arial"/>
          <w:sz w:val="20"/>
          <w:szCs w:val="20"/>
          <w:lang w:val="en-US"/>
        </w:rPr>
        <w:t xml:space="preserve"> 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“How much do you weigh with your clothes on but without shoes? [current weight]” “One year ago in (MO, YR), how much did you weigh without your shoes and with your clothes on? [weight 1 year ago]” </w:t>
      </w:r>
    </w:p>
    <w:p w14:paraId="6AEF0DD1" w14:textId="6F944C64" w:rsidR="008103EA" w:rsidRDefault="008103EA" w:rsidP="008103EA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>Percent weight change is computed as: [[weight 1 year ago - current weight]/weight 1 year ago]] * 100. Percent change &gt; 5 (representing a 5% loss of weight) is scored as 1 and &lt; 5 as 0.</w:t>
      </w:r>
    </w:p>
    <w:p w14:paraId="65C07074" w14:textId="3CA1F3C7" w:rsidR="008103EA" w:rsidRDefault="008103EA" w:rsidP="008103EA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Exhaustion</w:t>
      </w:r>
      <w:r>
        <w:rPr>
          <w:rFonts w:ascii="Arial" w:hAnsi="Arial" w:cs="Arial"/>
          <w:sz w:val="20"/>
          <w:szCs w:val="20"/>
          <w:lang w:val="en-US"/>
        </w:rPr>
        <w:t>:</w:t>
      </w:r>
      <w:r w:rsidRPr="008103E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“D</w:t>
      </w:r>
      <w:r w:rsidRPr="008103EA">
        <w:rPr>
          <w:rFonts w:ascii="Arial" w:hAnsi="Arial" w:cs="Arial"/>
          <w:sz w:val="20"/>
          <w:szCs w:val="20"/>
          <w:lang w:val="en-US"/>
        </w:rPr>
        <w:t>o you feel full of energy?</w:t>
      </w:r>
      <w:r>
        <w:rPr>
          <w:rFonts w:ascii="Arial" w:hAnsi="Arial" w:cs="Arial"/>
          <w:sz w:val="20"/>
          <w:szCs w:val="20"/>
          <w:lang w:val="en-US"/>
        </w:rPr>
        <w:t xml:space="preserve">” 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1 = </w:t>
      </w:r>
      <w:r>
        <w:rPr>
          <w:rFonts w:ascii="Arial" w:hAnsi="Arial" w:cs="Arial"/>
          <w:sz w:val="20"/>
          <w:szCs w:val="20"/>
          <w:lang w:val="en-US"/>
        </w:rPr>
        <w:t>No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, 0 = </w:t>
      </w:r>
      <w:r>
        <w:rPr>
          <w:rFonts w:ascii="Arial" w:hAnsi="Arial" w:cs="Arial"/>
          <w:sz w:val="20"/>
          <w:szCs w:val="20"/>
          <w:lang w:val="en-US"/>
        </w:rPr>
        <w:t>Yes</w:t>
      </w:r>
    </w:p>
    <w:p w14:paraId="0BC04A59" w14:textId="1D3229D1" w:rsidR="008103EA" w:rsidRDefault="008103EA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Low mobility</w:t>
      </w:r>
      <w:r>
        <w:rPr>
          <w:rFonts w:ascii="Arial" w:hAnsi="Arial" w:cs="Arial"/>
          <w:sz w:val="20"/>
          <w:szCs w:val="20"/>
          <w:lang w:val="en-US"/>
        </w:rPr>
        <w:t>:</w:t>
      </w:r>
      <w:r w:rsidRPr="008103EA">
        <w:rPr>
          <w:rFonts w:ascii="Arial" w:hAnsi="Arial" w:cs="Arial"/>
          <w:sz w:val="20"/>
          <w:szCs w:val="20"/>
          <w:lang w:val="en-US"/>
        </w:rPr>
        <w:t xml:space="preserve"> </w:t>
      </w:r>
      <w:r w:rsidR="008E52C7">
        <w:rPr>
          <w:rFonts w:ascii="Arial" w:hAnsi="Arial" w:cs="Arial"/>
          <w:sz w:val="20"/>
          <w:szCs w:val="20"/>
          <w:lang w:val="en-US"/>
        </w:rPr>
        <w:t>I</w:t>
      </w:r>
      <w:r w:rsidRPr="008103EA">
        <w:rPr>
          <w:rFonts w:ascii="Arial" w:hAnsi="Arial" w:cs="Arial"/>
          <w:sz w:val="20"/>
          <w:szCs w:val="20"/>
          <w:lang w:val="en-US"/>
        </w:rPr>
        <w:t>nability to perform a chair rise five tim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84580">
        <w:rPr>
          <w:rFonts w:ascii="Arial" w:hAnsi="Arial" w:cs="Arial"/>
          <w:sz w:val="20"/>
          <w:szCs w:val="20"/>
          <w:lang w:val="en-US"/>
        </w:rPr>
        <w:t>1 = Yes, 0 = No</w:t>
      </w:r>
    </w:p>
    <w:p w14:paraId="208EFA5A" w14:textId="282711AF" w:rsid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</w:p>
    <w:p w14:paraId="7DDE28E2" w14:textId="47A3A777" w:rsidR="00184580" w:rsidRPr="008103EA" w:rsidRDefault="00184580" w:rsidP="008103EA">
      <w:pPr>
        <w:pStyle w:val="PargrafodaLista"/>
        <w:numPr>
          <w:ilvl w:val="0"/>
          <w:numId w:val="31"/>
        </w:num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lang w:val="en-US"/>
        </w:rPr>
        <w:t>FRAIL:</w:t>
      </w:r>
    </w:p>
    <w:p w14:paraId="102717E3" w14:textId="77777777" w:rsidR="008103EA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Fatigue: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 “How much of the time during the past 4 weeks did you feel tired?” </w:t>
      </w:r>
    </w:p>
    <w:p w14:paraId="2372206F" w14:textId="1F336A4C" w:rsid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1 = All of the time, 2 = Most of the time, 3 = Some of the time, 4 = A little of the time, 5 = None of the time. </w:t>
      </w:r>
    </w:p>
    <w:p w14:paraId="1281B842" w14:textId="6454E707" w:rsidR="008E52C7" w:rsidRPr="00184580" w:rsidRDefault="008E52C7" w:rsidP="00184580">
      <w:pPr>
        <w:rPr>
          <w:rFonts w:ascii="Arial" w:hAnsi="Arial" w:cs="Arial"/>
          <w:sz w:val="20"/>
          <w:szCs w:val="20"/>
          <w:lang w:val="en-US"/>
        </w:rPr>
      </w:pPr>
      <w:r w:rsidRPr="008E52C7">
        <w:rPr>
          <w:rFonts w:ascii="Arial" w:hAnsi="Arial" w:cs="Arial"/>
          <w:sz w:val="20"/>
          <w:szCs w:val="20"/>
          <w:lang w:val="en-US"/>
        </w:rPr>
        <w:t>Responses of “1” or “2” are scored as 1 and all others as 0.</w:t>
      </w:r>
    </w:p>
    <w:p w14:paraId="3AFEEA78" w14:textId="77777777" w:rsidR="008103EA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Resistance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: “By yourself and not using aids, do you have any difficulty walking up 10 steps without resting?” </w:t>
      </w:r>
    </w:p>
    <w:p w14:paraId="6C53071B" w14:textId="23A89111" w:rsidR="00184580" w:rsidRP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>1 = Yes, 0 = No.</w:t>
      </w:r>
    </w:p>
    <w:p w14:paraId="4DE7E99E" w14:textId="77777777" w:rsidR="008E52C7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Ambulation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: By yourself and not using aids, do you have any difficulty walking several hundred yards?” </w:t>
      </w:r>
    </w:p>
    <w:p w14:paraId="48448D45" w14:textId="282FD415" w:rsidR="00184580" w:rsidRP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1 = Yes, 0 = No. </w:t>
      </w:r>
    </w:p>
    <w:p w14:paraId="6EA10B7B" w14:textId="77777777" w:rsidR="008103EA" w:rsidRDefault="008103EA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Illnesses</w:t>
      </w:r>
      <w:r w:rsidR="00184580" w:rsidRPr="00184580">
        <w:rPr>
          <w:rFonts w:ascii="Arial" w:hAnsi="Arial" w:cs="Arial"/>
          <w:sz w:val="20"/>
          <w:szCs w:val="20"/>
          <w:lang w:val="en-US"/>
        </w:rPr>
        <w:t xml:space="preserve">: For 11 illnesses, participants are asked, “Did a doctor ever tell you that you have [illness]?” </w:t>
      </w:r>
    </w:p>
    <w:p w14:paraId="08EC70A7" w14:textId="33426040" w:rsidR="00184580" w:rsidRP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1 = Yes, 0 = No. The total illnesses (0–11) are recoded as 0–4 = 0 and 5–11 = 1. The illnesses include hypertension, diabetes, cancer (other than a minor skin cancer), chronic lung disease, heart attack, congestive heart failure, angina, asthma, arthritis, stroke, and kidney disease. </w:t>
      </w:r>
    </w:p>
    <w:p w14:paraId="256E02E0" w14:textId="77777777" w:rsidR="008103EA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8103EA">
        <w:rPr>
          <w:rFonts w:ascii="Arial" w:hAnsi="Arial" w:cs="Arial"/>
          <w:sz w:val="20"/>
          <w:szCs w:val="20"/>
          <w:u w:val="single"/>
          <w:lang w:val="en-US"/>
        </w:rPr>
        <w:t>Loss of weight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: “How much do you weigh with your clothes on but without shoes? [current weight]” “One year ago in (MO, YR), how much did you weigh without your shoes and with your clothes on? [weight 1 year ago]” </w:t>
      </w:r>
    </w:p>
    <w:p w14:paraId="01572EFD" w14:textId="76998D11" w:rsid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>Percent weight change is computed as: [[weight 1 year ago - current weight]/weight 1 year ago]] * 100. Percent change &gt; 5 (representing a 5% loss of weight) is scored as 1 and &lt; 5 as 0.</w:t>
      </w:r>
    </w:p>
    <w:p w14:paraId="047CCEE7" w14:textId="431A2ED0" w:rsidR="00184580" w:rsidRPr="00184580" w:rsidRDefault="00184580" w:rsidP="00004A2B">
      <w:pPr>
        <w:rPr>
          <w:rFonts w:ascii="Arial" w:hAnsi="Arial" w:cs="Arial"/>
          <w:sz w:val="20"/>
          <w:szCs w:val="20"/>
          <w:lang w:val="en-US"/>
        </w:rPr>
      </w:pPr>
    </w:p>
    <w:p w14:paraId="71460A4F" w14:textId="77777777" w:rsidR="008103EA" w:rsidRDefault="008103EA" w:rsidP="00004A2B">
      <w:pPr>
        <w:rPr>
          <w:rFonts w:ascii="Arial" w:hAnsi="Arial" w:cs="Arial"/>
          <w:sz w:val="20"/>
          <w:szCs w:val="20"/>
          <w:lang w:val="en-US"/>
        </w:rPr>
      </w:pPr>
    </w:p>
    <w:p w14:paraId="3E1F8A40" w14:textId="77777777" w:rsidR="008103EA" w:rsidRDefault="008103EA" w:rsidP="00004A2B">
      <w:pPr>
        <w:rPr>
          <w:rFonts w:ascii="Arial" w:hAnsi="Arial" w:cs="Arial"/>
          <w:sz w:val="20"/>
          <w:szCs w:val="20"/>
          <w:lang w:val="en-US"/>
        </w:rPr>
      </w:pPr>
    </w:p>
    <w:p w14:paraId="692CDA48" w14:textId="27067768" w:rsidR="008103EA" w:rsidRDefault="008103EA" w:rsidP="00004A2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SENSORY:</w:t>
      </w:r>
    </w:p>
    <w:p w14:paraId="21D50673" w14:textId="7BC5AA8D" w:rsidR="00184580" w:rsidRPr="00184580" w:rsidRDefault="00184580" w:rsidP="00004A2B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Can you see well enough to recognize a friend across the street?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0C309407" w14:textId="2103CB54" w:rsidR="00184580" w:rsidRPr="000A74E2" w:rsidRDefault="00184580" w:rsidP="00004A2B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Can you usually hear and understand another person when they talk in a normal voice?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 </w:t>
      </w:r>
      <w:r w:rsidRPr="000A74E2">
        <w:rPr>
          <w:rFonts w:ascii="Arial" w:hAnsi="Arial" w:cs="Arial"/>
          <w:sz w:val="20"/>
          <w:szCs w:val="20"/>
          <w:lang w:val="en-US"/>
        </w:rPr>
        <w:t xml:space="preserve">Yes 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0A74E2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038BD96F" w14:textId="77777777" w:rsidR="00184580" w:rsidRPr="000A74E2" w:rsidRDefault="00184580" w:rsidP="00184580">
      <w:pPr>
        <w:rPr>
          <w:rFonts w:ascii="Arial" w:hAnsi="Arial" w:cs="Arial"/>
          <w:sz w:val="20"/>
          <w:szCs w:val="20"/>
          <w:lang w:val="en-US"/>
        </w:rPr>
      </w:pPr>
    </w:p>
    <w:p w14:paraId="332E48EA" w14:textId="56C6627E" w:rsidR="008103EA" w:rsidRDefault="008103EA" w:rsidP="0018458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AIN:</w:t>
      </w:r>
    </w:p>
    <w:p w14:paraId="666FF7A3" w14:textId="79E0767B" w:rsid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 xml:space="preserve">Did you have any pain in the last 3 months? How </w:t>
      </w:r>
      <w:r>
        <w:rPr>
          <w:rFonts w:ascii="Arial" w:hAnsi="Arial" w:cs="Arial"/>
          <w:sz w:val="20"/>
          <w:szCs w:val="20"/>
          <w:lang w:val="en-US"/>
        </w:rPr>
        <w:t>intense was the</w:t>
      </w:r>
      <w:r w:rsidRPr="00184580">
        <w:rPr>
          <w:rFonts w:ascii="Arial" w:hAnsi="Arial" w:cs="Arial"/>
          <w:sz w:val="20"/>
          <w:szCs w:val="20"/>
          <w:lang w:val="en-US"/>
        </w:rPr>
        <w:t xml:space="preserve"> pain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r w:rsidRPr="00184580">
        <w:rPr>
          <w:rFonts w:ascii="Arial" w:hAnsi="Arial" w:cs="Arial"/>
          <w:sz w:val="20"/>
          <w:szCs w:val="20"/>
          <w:lang w:val="en-US"/>
        </w:rPr>
        <w:t>5-point Verbal Descriptor Scale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184580">
        <w:rPr>
          <w:rFonts w:ascii="Arial" w:hAnsi="Arial" w:cs="Arial"/>
          <w:sz w:val="20"/>
          <w:szCs w:val="20"/>
          <w:lang w:val="en-US"/>
        </w:rPr>
        <w:t>?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CFD5A7D" w14:textId="299C2624" w:rsidR="00184580" w:rsidRDefault="00184580" w:rsidP="00184580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no pain;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mild pain;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moderate pain;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severe pain; or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>worst possible pain</w:t>
      </w:r>
    </w:p>
    <w:p w14:paraId="57EE4337" w14:textId="37A456A5" w:rsidR="00184580" w:rsidRPr="00184580" w:rsidRDefault="00184580" w:rsidP="00004A2B">
      <w:pPr>
        <w:rPr>
          <w:rFonts w:ascii="Arial" w:hAnsi="Arial" w:cs="Arial"/>
          <w:sz w:val="20"/>
          <w:szCs w:val="20"/>
          <w:lang w:val="en-US"/>
        </w:rPr>
      </w:pPr>
      <w:r w:rsidRPr="00184580">
        <w:rPr>
          <w:rFonts w:ascii="Arial" w:hAnsi="Arial" w:cs="Arial"/>
          <w:sz w:val="20"/>
          <w:szCs w:val="20"/>
          <w:lang w:val="en-US"/>
        </w:rPr>
        <w:t>Did the pain occur on most days in the past three months?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184580">
        <w:rPr>
          <w:rFonts w:ascii="Arial" w:hAnsi="Arial" w:cs="Arial"/>
          <w:sz w:val="20"/>
          <w:szCs w:val="20"/>
          <w:lang w:val="en-US"/>
        </w:rPr>
        <w:t xml:space="preserve"> </w:t>
      </w:r>
      <w:r w:rsidRPr="000A74E2">
        <w:rPr>
          <w:rFonts w:ascii="Arial" w:hAnsi="Arial" w:cs="Arial"/>
          <w:sz w:val="20"/>
          <w:szCs w:val="20"/>
          <w:lang w:val="en-US"/>
        </w:rPr>
        <w:t xml:space="preserve">Yes  </w:t>
      </w:r>
      <w:r w:rsidRPr="00184580">
        <w:rPr>
          <w:rFonts w:ascii="Arial" w:hAnsi="Arial" w:cs="Arial"/>
          <w:sz w:val="20"/>
          <w:szCs w:val="20"/>
        </w:rPr>
        <w:sym w:font="Wingdings" w:char="F06F"/>
      </w:r>
      <w:r w:rsidRPr="000A74E2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1CB27940" w14:textId="62FB6F3F" w:rsidR="00184580" w:rsidRDefault="00184580" w:rsidP="00004A2B">
      <w:pPr>
        <w:rPr>
          <w:rFonts w:ascii="Arial" w:hAnsi="Arial" w:cs="Arial"/>
          <w:sz w:val="18"/>
          <w:szCs w:val="18"/>
          <w:lang w:val="en-US"/>
        </w:rPr>
      </w:pPr>
    </w:p>
    <w:p w14:paraId="62E7B673" w14:textId="1F7A6944" w:rsidR="00184580" w:rsidRDefault="00184580" w:rsidP="00004A2B">
      <w:pPr>
        <w:rPr>
          <w:rFonts w:ascii="Arial" w:hAnsi="Arial" w:cs="Arial"/>
          <w:sz w:val="18"/>
          <w:szCs w:val="18"/>
          <w:lang w:val="en-US"/>
        </w:rPr>
      </w:pPr>
    </w:p>
    <w:p w14:paraId="53CD7314" w14:textId="0BC4A0EF" w:rsidR="00184580" w:rsidRDefault="00184580" w:rsidP="00004A2B">
      <w:pPr>
        <w:rPr>
          <w:rFonts w:ascii="Arial" w:hAnsi="Arial" w:cs="Arial"/>
          <w:sz w:val="18"/>
          <w:szCs w:val="18"/>
          <w:lang w:val="en-US"/>
        </w:rPr>
      </w:pPr>
    </w:p>
    <w:p w14:paraId="115E9C10" w14:textId="77777777" w:rsidR="00184580" w:rsidRPr="00004A2B" w:rsidRDefault="00184580" w:rsidP="00004A2B">
      <w:pPr>
        <w:rPr>
          <w:rFonts w:ascii="Arial" w:hAnsi="Arial" w:cs="Arial"/>
          <w:sz w:val="18"/>
          <w:szCs w:val="18"/>
          <w:lang w:val="en-US"/>
        </w:rPr>
      </w:pPr>
    </w:p>
    <w:p w14:paraId="1C45E088" w14:textId="77777777" w:rsidR="004A367A" w:rsidRPr="0006496B" w:rsidRDefault="004A367A" w:rsidP="00004A2B">
      <w:pPr>
        <w:jc w:val="right"/>
        <w:rPr>
          <w:rFonts w:ascii="Arial" w:hAnsi="Arial" w:cs="Arial"/>
          <w:sz w:val="18"/>
          <w:szCs w:val="18"/>
          <w:lang w:val="en-US"/>
        </w:rPr>
      </w:pPr>
      <w:r w:rsidRPr="00004A2B">
        <w:rPr>
          <w:rFonts w:ascii="Arial" w:hAnsi="Arial" w:cs="Arial"/>
          <w:sz w:val="18"/>
          <w:szCs w:val="18"/>
          <w:lang w:val="en-US"/>
        </w:rPr>
        <w:t xml:space="preserve">                                       </w:t>
      </w:r>
      <w:r w:rsidR="00AF7A72" w:rsidRPr="00004A2B">
        <w:rPr>
          <w:rFonts w:ascii="Arial" w:hAnsi="Arial" w:cs="Arial"/>
          <w:sz w:val="18"/>
          <w:szCs w:val="18"/>
          <w:lang w:val="en-US"/>
        </w:rPr>
        <w:t xml:space="preserve">            </w:t>
      </w:r>
      <w:r w:rsidRPr="00004A2B">
        <w:rPr>
          <w:rFonts w:ascii="Arial" w:hAnsi="Arial" w:cs="Arial"/>
          <w:sz w:val="18"/>
          <w:szCs w:val="18"/>
          <w:lang w:val="en-US"/>
        </w:rPr>
        <w:t xml:space="preserve">   </w:t>
      </w:r>
      <w:r w:rsidR="00323857" w:rsidRPr="00004A2B">
        <w:rPr>
          <w:rFonts w:ascii="Arial" w:hAnsi="Arial" w:cs="Arial"/>
          <w:sz w:val="18"/>
          <w:szCs w:val="18"/>
          <w:lang w:val="en-US"/>
        </w:rPr>
        <w:t xml:space="preserve"> </w:t>
      </w:r>
      <w:r w:rsidRPr="0006496B">
        <w:rPr>
          <w:rFonts w:ascii="Arial" w:hAnsi="Arial" w:cs="Arial"/>
          <w:sz w:val="18"/>
          <w:szCs w:val="18"/>
          <w:lang w:val="en-US"/>
        </w:rPr>
        <w:t>_____________________________________</w:t>
      </w:r>
    </w:p>
    <w:p w14:paraId="3FC38032" w14:textId="7626FC11" w:rsidR="004A367A" w:rsidRDefault="00004A2B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  <w:r w:rsidRPr="0006496B">
        <w:rPr>
          <w:rFonts w:ascii="Arial" w:hAnsi="Arial" w:cs="Arial"/>
          <w:sz w:val="18"/>
          <w:szCs w:val="18"/>
          <w:lang w:val="en-US"/>
        </w:rPr>
        <w:t>Researcher Signature</w:t>
      </w:r>
      <w:r w:rsidR="004A367A" w:rsidRPr="0006496B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50A1142E" w14:textId="4E901A3A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094B0408" w14:textId="1DE65C08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2965706E" w14:textId="3396F76A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419E73FA" w14:textId="76D408D2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3F6359AC" w14:textId="6173FF36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3A12B1C1" w14:textId="7A3A0B9B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1FDC38FD" w14:textId="5E83092A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6403867E" w14:textId="764B81BD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49BD1410" w14:textId="75B792EF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1E8CD4F6" w14:textId="1BD297D8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7917EEF7" w14:textId="26376E19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37876C01" w14:textId="614741AC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05AF3F20" w14:textId="2F1567B9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6338E76A" w14:textId="1912CB17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0105F552" w14:textId="5CA0F499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25D47910" w14:textId="633513D5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0646B4FD" w14:textId="619A02E2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6C6D820C" w14:textId="4023006B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19D3DEAB" w14:textId="7011F8C5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7C8195AC" w14:textId="1257EE49" w:rsidR="008E52C7" w:rsidRDefault="008E52C7" w:rsidP="00004A2B">
      <w:pPr>
        <w:ind w:left="6372" w:firstLine="708"/>
        <w:jc w:val="center"/>
        <w:rPr>
          <w:rFonts w:ascii="Arial" w:hAnsi="Arial" w:cs="Arial"/>
          <w:sz w:val="18"/>
          <w:szCs w:val="18"/>
          <w:lang w:val="en-US"/>
        </w:rPr>
      </w:pPr>
    </w:p>
    <w:p w14:paraId="3132B490" w14:textId="77777777" w:rsidR="008E52C7" w:rsidRPr="0006496B" w:rsidRDefault="008E52C7" w:rsidP="000A74E2">
      <w:pPr>
        <w:rPr>
          <w:rFonts w:ascii="Arial" w:hAnsi="Arial" w:cs="Arial"/>
          <w:sz w:val="18"/>
          <w:szCs w:val="18"/>
          <w:lang w:val="en-US"/>
        </w:rPr>
      </w:pPr>
    </w:p>
    <w:sectPr w:rsidR="008E52C7" w:rsidRPr="0006496B" w:rsidSect="00FF2226">
      <w:type w:val="continuous"/>
      <w:pgSz w:w="11906" w:h="16838"/>
      <w:pgMar w:top="454" w:right="567" w:bottom="28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F9191" w14:textId="77777777" w:rsidR="00731783" w:rsidRDefault="00731783" w:rsidP="002B6A35">
      <w:r>
        <w:separator/>
      </w:r>
    </w:p>
  </w:endnote>
  <w:endnote w:type="continuationSeparator" w:id="0">
    <w:p w14:paraId="4DFA4D71" w14:textId="77777777" w:rsidR="00731783" w:rsidRDefault="00731783" w:rsidP="002B6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mprimerie">
    <w:altName w:val="Imprimerie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0A0BC7" w14:textId="77777777" w:rsidR="00731783" w:rsidRDefault="00731783" w:rsidP="002B6A35">
      <w:r>
        <w:separator/>
      </w:r>
    </w:p>
  </w:footnote>
  <w:footnote w:type="continuationSeparator" w:id="0">
    <w:p w14:paraId="4A444736" w14:textId="77777777" w:rsidR="00731783" w:rsidRDefault="00731783" w:rsidP="002B6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D307A"/>
    <w:multiLevelType w:val="hybridMultilevel"/>
    <w:tmpl w:val="F15882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B7629"/>
    <w:multiLevelType w:val="hybridMultilevel"/>
    <w:tmpl w:val="7E060DB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D4113"/>
    <w:multiLevelType w:val="hybridMultilevel"/>
    <w:tmpl w:val="92206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85509"/>
    <w:multiLevelType w:val="hybridMultilevel"/>
    <w:tmpl w:val="5BE0F93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91E70"/>
    <w:multiLevelType w:val="hybridMultilevel"/>
    <w:tmpl w:val="E6E6B3C0"/>
    <w:lvl w:ilvl="0" w:tplc="04160005">
      <w:start w:val="1"/>
      <w:numFmt w:val="bullet"/>
      <w:lvlText w:val=""/>
      <w:lvlJc w:val="left"/>
      <w:pPr>
        <w:ind w:left="89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5" w15:restartNumberingAfterBreak="0">
    <w:nsid w:val="168939CF"/>
    <w:multiLevelType w:val="hybridMultilevel"/>
    <w:tmpl w:val="050C0F12"/>
    <w:lvl w:ilvl="0" w:tplc="6FD25CA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5385E"/>
    <w:multiLevelType w:val="hybridMultilevel"/>
    <w:tmpl w:val="349CD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670F1"/>
    <w:multiLevelType w:val="hybridMultilevel"/>
    <w:tmpl w:val="4CB085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80DEF"/>
    <w:multiLevelType w:val="hybridMultilevel"/>
    <w:tmpl w:val="9618AD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65E13"/>
    <w:multiLevelType w:val="hybridMultilevel"/>
    <w:tmpl w:val="7EB0A218"/>
    <w:lvl w:ilvl="0" w:tplc="B150C4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164EE"/>
    <w:multiLevelType w:val="hybridMultilevel"/>
    <w:tmpl w:val="041CE1E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1970DA"/>
    <w:multiLevelType w:val="hybridMultilevel"/>
    <w:tmpl w:val="6040DB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997B3B"/>
    <w:multiLevelType w:val="hybridMultilevel"/>
    <w:tmpl w:val="7274606C"/>
    <w:lvl w:ilvl="0" w:tplc="441A3076">
      <w:start w:val="1"/>
      <w:numFmt w:val="lowerLetter"/>
      <w:lvlText w:val="%1."/>
      <w:lvlJc w:val="left"/>
      <w:pPr>
        <w:ind w:left="16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390" w:hanging="360"/>
      </w:pPr>
    </w:lvl>
    <w:lvl w:ilvl="2" w:tplc="0416001B" w:tentative="1">
      <w:start w:val="1"/>
      <w:numFmt w:val="lowerRoman"/>
      <w:lvlText w:val="%3."/>
      <w:lvlJc w:val="right"/>
      <w:pPr>
        <w:ind w:left="3110" w:hanging="180"/>
      </w:pPr>
    </w:lvl>
    <w:lvl w:ilvl="3" w:tplc="0416000F" w:tentative="1">
      <w:start w:val="1"/>
      <w:numFmt w:val="decimal"/>
      <w:lvlText w:val="%4."/>
      <w:lvlJc w:val="left"/>
      <w:pPr>
        <w:ind w:left="3830" w:hanging="360"/>
      </w:pPr>
    </w:lvl>
    <w:lvl w:ilvl="4" w:tplc="04160019" w:tentative="1">
      <w:start w:val="1"/>
      <w:numFmt w:val="lowerLetter"/>
      <w:lvlText w:val="%5."/>
      <w:lvlJc w:val="left"/>
      <w:pPr>
        <w:ind w:left="4550" w:hanging="360"/>
      </w:pPr>
    </w:lvl>
    <w:lvl w:ilvl="5" w:tplc="0416001B" w:tentative="1">
      <w:start w:val="1"/>
      <w:numFmt w:val="lowerRoman"/>
      <w:lvlText w:val="%6."/>
      <w:lvlJc w:val="right"/>
      <w:pPr>
        <w:ind w:left="5270" w:hanging="180"/>
      </w:pPr>
    </w:lvl>
    <w:lvl w:ilvl="6" w:tplc="0416000F" w:tentative="1">
      <w:start w:val="1"/>
      <w:numFmt w:val="decimal"/>
      <w:lvlText w:val="%7."/>
      <w:lvlJc w:val="left"/>
      <w:pPr>
        <w:ind w:left="5990" w:hanging="360"/>
      </w:pPr>
    </w:lvl>
    <w:lvl w:ilvl="7" w:tplc="04160019" w:tentative="1">
      <w:start w:val="1"/>
      <w:numFmt w:val="lowerLetter"/>
      <w:lvlText w:val="%8."/>
      <w:lvlJc w:val="left"/>
      <w:pPr>
        <w:ind w:left="6710" w:hanging="360"/>
      </w:pPr>
    </w:lvl>
    <w:lvl w:ilvl="8" w:tplc="0416001B" w:tentative="1">
      <w:start w:val="1"/>
      <w:numFmt w:val="lowerRoman"/>
      <w:lvlText w:val="%9."/>
      <w:lvlJc w:val="right"/>
      <w:pPr>
        <w:ind w:left="7430" w:hanging="180"/>
      </w:pPr>
    </w:lvl>
  </w:abstractNum>
  <w:abstractNum w:abstractNumId="13" w15:restartNumberingAfterBreak="0">
    <w:nsid w:val="3D0120D8"/>
    <w:multiLevelType w:val="hybridMultilevel"/>
    <w:tmpl w:val="867E06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49563E"/>
    <w:multiLevelType w:val="hybridMultilevel"/>
    <w:tmpl w:val="80A8445A"/>
    <w:lvl w:ilvl="0" w:tplc="420E6696">
      <w:start w:val="1"/>
      <w:numFmt w:val="bullet"/>
      <w:lvlText w:val=""/>
      <w:lvlJc w:val="left"/>
      <w:pPr>
        <w:ind w:left="13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7" w:hanging="360"/>
      </w:pPr>
      <w:rPr>
        <w:rFonts w:ascii="Wingdings" w:hAnsi="Wingdings" w:hint="default"/>
      </w:rPr>
    </w:lvl>
  </w:abstractNum>
  <w:abstractNum w:abstractNumId="15" w15:restartNumberingAfterBreak="0">
    <w:nsid w:val="45FF0CB9"/>
    <w:multiLevelType w:val="hybridMultilevel"/>
    <w:tmpl w:val="9F7602CA"/>
    <w:lvl w:ilvl="0" w:tplc="6BF04886">
      <w:start w:val="1"/>
      <w:numFmt w:val="decimal"/>
      <w:lvlText w:val="%1-"/>
      <w:lvlJc w:val="left"/>
      <w:pPr>
        <w:ind w:left="720" w:hanging="360"/>
      </w:pPr>
      <w:rPr>
        <w:rFonts w:hint="default"/>
        <w:color w:val="2A2A2A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D501D"/>
    <w:multiLevelType w:val="hybridMultilevel"/>
    <w:tmpl w:val="7BD0490E"/>
    <w:lvl w:ilvl="0" w:tplc="420E66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A1634"/>
    <w:multiLevelType w:val="hybridMultilevel"/>
    <w:tmpl w:val="01B61EA2"/>
    <w:lvl w:ilvl="0" w:tplc="A4B652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684791"/>
    <w:multiLevelType w:val="hybridMultilevel"/>
    <w:tmpl w:val="52B8B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B53A1F"/>
    <w:multiLevelType w:val="hybridMultilevel"/>
    <w:tmpl w:val="08E4776E"/>
    <w:lvl w:ilvl="0" w:tplc="0D1AF210">
      <w:start w:val="1"/>
      <w:numFmt w:val="decimal"/>
      <w:lvlText w:val="%1-"/>
      <w:lvlJc w:val="left"/>
      <w:pPr>
        <w:ind w:left="720" w:hanging="360"/>
      </w:pPr>
      <w:rPr>
        <w:rFonts w:hint="default"/>
        <w:color w:val="2A2A2A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540AF9"/>
    <w:multiLevelType w:val="hybridMultilevel"/>
    <w:tmpl w:val="20FA82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665F0"/>
    <w:multiLevelType w:val="hybridMultilevel"/>
    <w:tmpl w:val="F43430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46540"/>
    <w:multiLevelType w:val="hybridMultilevel"/>
    <w:tmpl w:val="0A108722"/>
    <w:lvl w:ilvl="0" w:tplc="9A2AE1C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A53602"/>
    <w:multiLevelType w:val="hybridMultilevel"/>
    <w:tmpl w:val="C05617EA"/>
    <w:lvl w:ilvl="0" w:tplc="420E66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9E22A8"/>
    <w:multiLevelType w:val="hybridMultilevel"/>
    <w:tmpl w:val="95A45492"/>
    <w:lvl w:ilvl="0" w:tplc="420E66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593118"/>
    <w:multiLevelType w:val="hybridMultilevel"/>
    <w:tmpl w:val="5622CD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9A4A71"/>
    <w:multiLevelType w:val="hybridMultilevel"/>
    <w:tmpl w:val="2BF6FDE0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A00F8A"/>
    <w:multiLevelType w:val="hybridMultilevel"/>
    <w:tmpl w:val="25904D5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371ABF"/>
    <w:multiLevelType w:val="hybridMultilevel"/>
    <w:tmpl w:val="63BEE494"/>
    <w:lvl w:ilvl="0" w:tplc="068A46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2F152A"/>
    <w:multiLevelType w:val="hybridMultilevel"/>
    <w:tmpl w:val="4C14F4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040387"/>
    <w:multiLevelType w:val="hybridMultilevel"/>
    <w:tmpl w:val="0F1CFE3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14"/>
  </w:num>
  <w:num w:numId="4">
    <w:abstractNumId w:val="24"/>
  </w:num>
  <w:num w:numId="5">
    <w:abstractNumId w:val="11"/>
  </w:num>
  <w:num w:numId="6">
    <w:abstractNumId w:val="1"/>
  </w:num>
  <w:num w:numId="7">
    <w:abstractNumId w:val="7"/>
  </w:num>
  <w:num w:numId="8">
    <w:abstractNumId w:val="0"/>
  </w:num>
  <w:num w:numId="9">
    <w:abstractNumId w:val="9"/>
  </w:num>
  <w:num w:numId="10">
    <w:abstractNumId w:val="19"/>
  </w:num>
  <w:num w:numId="11">
    <w:abstractNumId w:val="15"/>
  </w:num>
  <w:num w:numId="12">
    <w:abstractNumId w:val="27"/>
  </w:num>
  <w:num w:numId="13">
    <w:abstractNumId w:val="18"/>
  </w:num>
  <w:num w:numId="14">
    <w:abstractNumId w:val="26"/>
  </w:num>
  <w:num w:numId="15">
    <w:abstractNumId w:val="30"/>
  </w:num>
  <w:num w:numId="16">
    <w:abstractNumId w:val="20"/>
  </w:num>
  <w:num w:numId="17">
    <w:abstractNumId w:val="29"/>
  </w:num>
  <w:num w:numId="18">
    <w:abstractNumId w:val="25"/>
  </w:num>
  <w:num w:numId="19">
    <w:abstractNumId w:val="4"/>
  </w:num>
  <w:num w:numId="20">
    <w:abstractNumId w:val="5"/>
  </w:num>
  <w:num w:numId="21">
    <w:abstractNumId w:val="22"/>
  </w:num>
  <w:num w:numId="22">
    <w:abstractNumId w:val="17"/>
  </w:num>
  <w:num w:numId="23">
    <w:abstractNumId w:val="3"/>
  </w:num>
  <w:num w:numId="24">
    <w:abstractNumId w:val="6"/>
  </w:num>
  <w:num w:numId="25">
    <w:abstractNumId w:val="23"/>
  </w:num>
  <w:num w:numId="26">
    <w:abstractNumId w:val="2"/>
  </w:num>
  <w:num w:numId="27">
    <w:abstractNumId w:val="10"/>
  </w:num>
  <w:num w:numId="28">
    <w:abstractNumId w:val="16"/>
  </w:num>
  <w:num w:numId="29">
    <w:abstractNumId w:val="12"/>
  </w:num>
  <w:num w:numId="30">
    <w:abstractNumId w:val="8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A7"/>
    <w:rsid w:val="0000226A"/>
    <w:rsid w:val="00002C27"/>
    <w:rsid w:val="00004A2B"/>
    <w:rsid w:val="00004DBD"/>
    <w:rsid w:val="00004E6A"/>
    <w:rsid w:val="000109FC"/>
    <w:rsid w:val="000209F7"/>
    <w:rsid w:val="0002256D"/>
    <w:rsid w:val="00025668"/>
    <w:rsid w:val="0003456E"/>
    <w:rsid w:val="00043499"/>
    <w:rsid w:val="00050FC8"/>
    <w:rsid w:val="000633E4"/>
    <w:rsid w:val="0006496B"/>
    <w:rsid w:val="0006522F"/>
    <w:rsid w:val="00071BFF"/>
    <w:rsid w:val="00071D17"/>
    <w:rsid w:val="0007660A"/>
    <w:rsid w:val="00081410"/>
    <w:rsid w:val="00084406"/>
    <w:rsid w:val="00091A3A"/>
    <w:rsid w:val="00093807"/>
    <w:rsid w:val="00093BB5"/>
    <w:rsid w:val="000A041B"/>
    <w:rsid w:val="000A23E4"/>
    <w:rsid w:val="000A2BA3"/>
    <w:rsid w:val="000A74E2"/>
    <w:rsid w:val="000B0131"/>
    <w:rsid w:val="000B1FAD"/>
    <w:rsid w:val="000B31DC"/>
    <w:rsid w:val="000B521B"/>
    <w:rsid w:val="000B5EFC"/>
    <w:rsid w:val="000C0EC5"/>
    <w:rsid w:val="000D226C"/>
    <w:rsid w:val="000D36E3"/>
    <w:rsid w:val="000E13CE"/>
    <w:rsid w:val="000E2001"/>
    <w:rsid w:val="000E6D7F"/>
    <w:rsid w:val="000F0954"/>
    <w:rsid w:val="000F2B47"/>
    <w:rsid w:val="000F431B"/>
    <w:rsid w:val="000F5771"/>
    <w:rsid w:val="00107578"/>
    <w:rsid w:val="001109EF"/>
    <w:rsid w:val="00110C6E"/>
    <w:rsid w:val="001119C4"/>
    <w:rsid w:val="00114BAD"/>
    <w:rsid w:val="00116DF7"/>
    <w:rsid w:val="00121F70"/>
    <w:rsid w:val="00131DF9"/>
    <w:rsid w:val="001344D8"/>
    <w:rsid w:val="0013737C"/>
    <w:rsid w:val="00140FEC"/>
    <w:rsid w:val="001427D6"/>
    <w:rsid w:val="0014652C"/>
    <w:rsid w:val="00147311"/>
    <w:rsid w:val="00151E41"/>
    <w:rsid w:val="0015259C"/>
    <w:rsid w:val="00152F04"/>
    <w:rsid w:val="00157CAB"/>
    <w:rsid w:val="0016018C"/>
    <w:rsid w:val="00161B34"/>
    <w:rsid w:val="00161E05"/>
    <w:rsid w:val="00166F08"/>
    <w:rsid w:val="001708C4"/>
    <w:rsid w:val="00171976"/>
    <w:rsid w:val="001764ED"/>
    <w:rsid w:val="00176AE6"/>
    <w:rsid w:val="00181299"/>
    <w:rsid w:val="00181AE7"/>
    <w:rsid w:val="00184580"/>
    <w:rsid w:val="00184F2D"/>
    <w:rsid w:val="00194E27"/>
    <w:rsid w:val="001A0015"/>
    <w:rsid w:val="001A5AF8"/>
    <w:rsid w:val="001A672C"/>
    <w:rsid w:val="001B00AA"/>
    <w:rsid w:val="001B1B42"/>
    <w:rsid w:val="001B1CD8"/>
    <w:rsid w:val="001B207B"/>
    <w:rsid w:val="001B4B8F"/>
    <w:rsid w:val="001D3A58"/>
    <w:rsid w:val="001D3AC9"/>
    <w:rsid w:val="001F02D0"/>
    <w:rsid w:val="001F0B2B"/>
    <w:rsid w:val="001F7B82"/>
    <w:rsid w:val="001F7BDE"/>
    <w:rsid w:val="00202D28"/>
    <w:rsid w:val="002032E4"/>
    <w:rsid w:val="0020548F"/>
    <w:rsid w:val="00206CFB"/>
    <w:rsid w:val="0021386C"/>
    <w:rsid w:val="00213AD4"/>
    <w:rsid w:val="00216369"/>
    <w:rsid w:val="00217868"/>
    <w:rsid w:val="00221A82"/>
    <w:rsid w:val="00224B18"/>
    <w:rsid w:val="00225C9F"/>
    <w:rsid w:val="00227309"/>
    <w:rsid w:val="00233DC2"/>
    <w:rsid w:val="00234684"/>
    <w:rsid w:val="002420D8"/>
    <w:rsid w:val="00250C74"/>
    <w:rsid w:val="00252830"/>
    <w:rsid w:val="0025490D"/>
    <w:rsid w:val="00255056"/>
    <w:rsid w:val="002555D6"/>
    <w:rsid w:val="00255E8C"/>
    <w:rsid w:val="00257B91"/>
    <w:rsid w:val="00257CFB"/>
    <w:rsid w:val="002630CB"/>
    <w:rsid w:val="002661A8"/>
    <w:rsid w:val="00267C93"/>
    <w:rsid w:val="0027173D"/>
    <w:rsid w:val="002761AD"/>
    <w:rsid w:val="00276675"/>
    <w:rsid w:val="0028257D"/>
    <w:rsid w:val="00282DB7"/>
    <w:rsid w:val="00286A57"/>
    <w:rsid w:val="0029696C"/>
    <w:rsid w:val="00297EF6"/>
    <w:rsid w:val="002A1ABD"/>
    <w:rsid w:val="002A20DD"/>
    <w:rsid w:val="002A322F"/>
    <w:rsid w:val="002A4411"/>
    <w:rsid w:val="002A5AA5"/>
    <w:rsid w:val="002A6F01"/>
    <w:rsid w:val="002B1BB5"/>
    <w:rsid w:val="002B6A35"/>
    <w:rsid w:val="002B7467"/>
    <w:rsid w:val="002C519A"/>
    <w:rsid w:val="002C7466"/>
    <w:rsid w:val="002D34FD"/>
    <w:rsid w:val="002D6990"/>
    <w:rsid w:val="002D6A3B"/>
    <w:rsid w:val="002E0FCC"/>
    <w:rsid w:val="002E26E3"/>
    <w:rsid w:val="002E5155"/>
    <w:rsid w:val="002E6F64"/>
    <w:rsid w:val="002E7674"/>
    <w:rsid w:val="002F0682"/>
    <w:rsid w:val="002F5CB3"/>
    <w:rsid w:val="00304145"/>
    <w:rsid w:val="0030639F"/>
    <w:rsid w:val="00317A7A"/>
    <w:rsid w:val="00320EEB"/>
    <w:rsid w:val="00321EC7"/>
    <w:rsid w:val="00323857"/>
    <w:rsid w:val="003240DF"/>
    <w:rsid w:val="003247FE"/>
    <w:rsid w:val="00325689"/>
    <w:rsid w:val="003342FE"/>
    <w:rsid w:val="003372AC"/>
    <w:rsid w:val="00337BD0"/>
    <w:rsid w:val="00341547"/>
    <w:rsid w:val="003451FE"/>
    <w:rsid w:val="00351E24"/>
    <w:rsid w:val="0035493C"/>
    <w:rsid w:val="00363315"/>
    <w:rsid w:val="0036687E"/>
    <w:rsid w:val="00366AF3"/>
    <w:rsid w:val="0037103C"/>
    <w:rsid w:val="00371C33"/>
    <w:rsid w:val="00372616"/>
    <w:rsid w:val="00374574"/>
    <w:rsid w:val="00374D64"/>
    <w:rsid w:val="00380083"/>
    <w:rsid w:val="00387E5D"/>
    <w:rsid w:val="00390710"/>
    <w:rsid w:val="00395A9F"/>
    <w:rsid w:val="003960CB"/>
    <w:rsid w:val="003A14BD"/>
    <w:rsid w:val="003A1FD3"/>
    <w:rsid w:val="003A4156"/>
    <w:rsid w:val="003A4E3D"/>
    <w:rsid w:val="003A5DAB"/>
    <w:rsid w:val="003B06F8"/>
    <w:rsid w:val="003B2DBD"/>
    <w:rsid w:val="003B40FE"/>
    <w:rsid w:val="003B460A"/>
    <w:rsid w:val="003B4744"/>
    <w:rsid w:val="003B70B4"/>
    <w:rsid w:val="003C7895"/>
    <w:rsid w:val="003D1570"/>
    <w:rsid w:val="003D2FB5"/>
    <w:rsid w:val="003D30E1"/>
    <w:rsid w:val="003D6590"/>
    <w:rsid w:val="003D7514"/>
    <w:rsid w:val="003E3BA4"/>
    <w:rsid w:val="003E50F5"/>
    <w:rsid w:val="003E5D8F"/>
    <w:rsid w:val="003F2837"/>
    <w:rsid w:val="003F5B2D"/>
    <w:rsid w:val="003F60FE"/>
    <w:rsid w:val="003F6C68"/>
    <w:rsid w:val="00400399"/>
    <w:rsid w:val="00406721"/>
    <w:rsid w:val="00407F62"/>
    <w:rsid w:val="004127EA"/>
    <w:rsid w:val="00412A9C"/>
    <w:rsid w:val="00415D36"/>
    <w:rsid w:val="00417B4D"/>
    <w:rsid w:val="00417F4C"/>
    <w:rsid w:val="004221A7"/>
    <w:rsid w:val="004277ED"/>
    <w:rsid w:val="00434327"/>
    <w:rsid w:val="0043434F"/>
    <w:rsid w:val="00441477"/>
    <w:rsid w:val="004425A0"/>
    <w:rsid w:val="0044267D"/>
    <w:rsid w:val="00442982"/>
    <w:rsid w:val="00444405"/>
    <w:rsid w:val="004447B5"/>
    <w:rsid w:val="004477FE"/>
    <w:rsid w:val="00455984"/>
    <w:rsid w:val="00455D6F"/>
    <w:rsid w:val="0045716E"/>
    <w:rsid w:val="004601F9"/>
    <w:rsid w:val="00461783"/>
    <w:rsid w:val="00464A6E"/>
    <w:rsid w:val="00464D4B"/>
    <w:rsid w:val="00466086"/>
    <w:rsid w:val="00473944"/>
    <w:rsid w:val="00475B16"/>
    <w:rsid w:val="00476B6D"/>
    <w:rsid w:val="00485C94"/>
    <w:rsid w:val="00486B92"/>
    <w:rsid w:val="00491879"/>
    <w:rsid w:val="00492BB7"/>
    <w:rsid w:val="0049503D"/>
    <w:rsid w:val="004A1830"/>
    <w:rsid w:val="004A367A"/>
    <w:rsid w:val="004A433C"/>
    <w:rsid w:val="004B68F3"/>
    <w:rsid w:val="004B77A7"/>
    <w:rsid w:val="004C3388"/>
    <w:rsid w:val="004C4391"/>
    <w:rsid w:val="004C7C9F"/>
    <w:rsid w:val="004D0E80"/>
    <w:rsid w:val="004D45F2"/>
    <w:rsid w:val="004D50D8"/>
    <w:rsid w:val="004D6E7F"/>
    <w:rsid w:val="004E25D6"/>
    <w:rsid w:val="004E2D48"/>
    <w:rsid w:val="004E341E"/>
    <w:rsid w:val="004F53E3"/>
    <w:rsid w:val="004F6126"/>
    <w:rsid w:val="004F7750"/>
    <w:rsid w:val="0050245E"/>
    <w:rsid w:val="00504CD7"/>
    <w:rsid w:val="0051232F"/>
    <w:rsid w:val="00512379"/>
    <w:rsid w:val="00512FEA"/>
    <w:rsid w:val="0052113B"/>
    <w:rsid w:val="00524EA3"/>
    <w:rsid w:val="00525CBB"/>
    <w:rsid w:val="00525EA5"/>
    <w:rsid w:val="005317EA"/>
    <w:rsid w:val="005416DF"/>
    <w:rsid w:val="0054197E"/>
    <w:rsid w:val="005451C2"/>
    <w:rsid w:val="005469D6"/>
    <w:rsid w:val="0055402F"/>
    <w:rsid w:val="00557F68"/>
    <w:rsid w:val="005619D1"/>
    <w:rsid w:val="005639D7"/>
    <w:rsid w:val="00573E30"/>
    <w:rsid w:val="00575E75"/>
    <w:rsid w:val="0057710B"/>
    <w:rsid w:val="005811C3"/>
    <w:rsid w:val="0058276D"/>
    <w:rsid w:val="00593EC1"/>
    <w:rsid w:val="005A0F6D"/>
    <w:rsid w:val="005A29F5"/>
    <w:rsid w:val="005B0B83"/>
    <w:rsid w:val="005B496F"/>
    <w:rsid w:val="005C1910"/>
    <w:rsid w:val="005C4C96"/>
    <w:rsid w:val="005C528E"/>
    <w:rsid w:val="005C6002"/>
    <w:rsid w:val="005C76AA"/>
    <w:rsid w:val="005D5256"/>
    <w:rsid w:val="005D5E00"/>
    <w:rsid w:val="005D68E6"/>
    <w:rsid w:val="005D7011"/>
    <w:rsid w:val="005E12C9"/>
    <w:rsid w:val="005E1565"/>
    <w:rsid w:val="005E1F60"/>
    <w:rsid w:val="005E378A"/>
    <w:rsid w:val="005E39B8"/>
    <w:rsid w:val="005F0458"/>
    <w:rsid w:val="005F0C6D"/>
    <w:rsid w:val="00601304"/>
    <w:rsid w:val="0061051C"/>
    <w:rsid w:val="00612DCF"/>
    <w:rsid w:val="00614D2D"/>
    <w:rsid w:val="006238D3"/>
    <w:rsid w:val="006264D3"/>
    <w:rsid w:val="0062665E"/>
    <w:rsid w:val="0062666C"/>
    <w:rsid w:val="006270E1"/>
    <w:rsid w:val="00634F50"/>
    <w:rsid w:val="00636FC8"/>
    <w:rsid w:val="00640294"/>
    <w:rsid w:val="00644DFA"/>
    <w:rsid w:val="00654E92"/>
    <w:rsid w:val="00660FFF"/>
    <w:rsid w:val="00675B54"/>
    <w:rsid w:val="0068434D"/>
    <w:rsid w:val="00686EF1"/>
    <w:rsid w:val="00687029"/>
    <w:rsid w:val="00687474"/>
    <w:rsid w:val="00692962"/>
    <w:rsid w:val="00695BB0"/>
    <w:rsid w:val="00696662"/>
    <w:rsid w:val="006A1C4F"/>
    <w:rsid w:val="006A59AF"/>
    <w:rsid w:val="006A69A8"/>
    <w:rsid w:val="006B2207"/>
    <w:rsid w:val="006B7A9F"/>
    <w:rsid w:val="006C4136"/>
    <w:rsid w:val="006C41A7"/>
    <w:rsid w:val="006D0E65"/>
    <w:rsid w:val="006D228E"/>
    <w:rsid w:val="006D796C"/>
    <w:rsid w:val="006E083F"/>
    <w:rsid w:val="006E0CF1"/>
    <w:rsid w:val="006E350D"/>
    <w:rsid w:val="006E7231"/>
    <w:rsid w:val="006F607C"/>
    <w:rsid w:val="006F7FEC"/>
    <w:rsid w:val="00711AAC"/>
    <w:rsid w:val="00717E64"/>
    <w:rsid w:val="00722F9E"/>
    <w:rsid w:val="0072403E"/>
    <w:rsid w:val="00727C98"/>
    <w:rsid w:val="00731783"/>
    <w:rsid w:val="0073311C"/>
    <w:rsid w:val="00733684"/>
    <w:rsid w:val="00736562"/>
    <w:rsid w:val="0073740B"/>
    <w:rsid w:val="00740D03"/>
    <w:rsid w:val="00743443"/>
    <w:rsid w:val="0075233F"/>
    <w:rsid w:val="00752719"/>
    <w:rsid w:val="007677A0"/>
    <w:rsid w:val="00770A74"/>
    <w:rsid w:val="007829E8"/>
    <w:rsid w:val="00792615"/>
    <w:rsid w:val="007A2B08"/>
    <w:rsid w:val="007A7E7E"/>
    <w:rsid w:val="007B276E"/>
    <w:rsid w:val="007B717F"/>
    <w:rsid w:val="007C17BE"/>
    <w:rsid w:val="007C517A"/>
    <w:rsid w:val="007C738E"/>
    <w:rsid w:val="007C781E"/>
    <w:rsid w:val="007C789A"/>
    <w:rsid w:val="007D5298"/>
    <w:rsid w:val="007D5364"/>
    <w:rsid w:val="007D75F0"/>
    <w:rsid w:val="007E4111"/>
    <w:rsid w:val="007F12EC"/>
    <w:rsid w:val="007F37D5"/>
    <w:rsid w:val="007F6E8B"/>
    <w:rsid w:val="007F7371"/>
    <w:rsid w:val="00802C4C"/>
    <w:rsid w:val="00803247"/>
    <w:rsid w:val="00805E77"/>
    <w:rsid w:val="00806D1E"/>
    <w:rsid w:val="008103EA"/>
    <w:rsid w:val="00811995"/>
    <w:rsid w:val="00815AED"/>
    <w:rsid w:val="008165CC"/>
    <w:rsid w:val="008175BB"/>
    <w:rsid w:val="00817928"/>
    <w:rsid w:val="00821767"/>
    <w:rsid w:val="00821E8F"/>
    <w:rsid w:val="00824C0D"/>
    <w:rsid w:val="00824F2F"/>
    <w:rsid w:val="0083015E"/>
    <w:rsid w:val="008305CC"/>
    <w:rsid w:val="00830A3E"/>
    <w:rsid w:val="008339C3"/>
    <w:rsid w:val="00833F7D"/>
    <w:rsid w:val="00836285"/>
    <w:rsid w:val="00843ABE"/>
    <w:rsid w:val="0084407A"/>
    <w:rsid w:val="008526A6"/>
    <w:rsid w:val="00853192"/>
    <w:rsid w:val="00853A06"/>
    <w:rsid w:val="00855F88"/>
    <w:rsid w:val="0086382A"/>
    <w:rsid w:val="00866A4F"/>
    <w:rsid w:val="008714D0"/>
    <w:rsid w:val="00872A87"/>
    <w:rsid w:val="00876D42"/>
    <w:rsid w:val="00877571"/>
    <w:rsid w:val="00882142"/>
    <w:rsid w:val="00885380"/>
    <w:rsid w:val="008946CD"/>
    <w:rsid w:val="008A215E"/>
    <w:rsid w:val="008A5557"/>
    <w:rsid w:val="008C6A08"/>
    <w:rsid w:val="008D5521"/>
    <w:rsid w:val="008D7722"/>
    <w:rsid w:val="008E52C7"/>
    <w:rsid w:val="008F4D7F"/>
    <w:rsid w:val="009001D3"/>
    <w:rsid w:val="0090328D"/>
    <w:rsid w:val="00911CEB"/>
    <w:rsid w:val="00912C1B"/>
    <w:rsid w:val="009157D2"/>
    <w:rsid w:val="009166C3"/>
    <w:rsid w:val="0092504C"/>
    <w:rsid w:val="0092644A"/>
    <w:rsid w:val="00931F9B"/>
    <w:rsid w:val="009373D7"/>
    <w:rsid w:val="0094259E"/>
    <w:rsid w:val="0094271F"/>
    <w:rsid w:val="00944889"/>
    <w:rsid w:val="00954FCD"/>
    <w:rsid w:val="00964283"/>
    <w:rsid w:val="00974455"/>
    <w:rsid w:val="0097604C"/>
    <w:rsid w:val="0098743F"/>
    <w:rsid w:val="0099486C"/>
    <w:rsid w:val="00994A4A"/>
    <w:rsid w:val="00996A3F"/>
    <w:rsid w:val="009A5F91"/>
    <w:rsid w:val="009B5C0A"/>
    <w:rsid w:val="009B6FB1"/>
    <w:rsid w:val="009C40C3"/>
    <w:rsid w:val="009C4DD4"/>
    <w:rsid w:val="009C7606"/>
    <w:rsid w:val="009D0410"/>
    <w:rsid w:val="009D0AD9"/>
    <w:rsid w:val="009D2988"/>
    <w:rsid w:val="009D7B32"/>
    <w:rsid w:val="009E099F"/>
    <w:rsid w:val="009E2B05"/>
    <w:rsid w:val="009E2ED6"/>
    <w:rsid w:val="009E50E3"/>
    <w:rsid w:val="009E5540"/>
    <w:rsid w:val="009E5E70"/>
    <w:rsid w:val="009E78EA"/>
    <w:rsid w:val="009F0DE5"/>
    <w:rsid w:val="009F13B7"/>
    <w:rsid w:val="009F22A1"/>
    <w:rsid w:val="009F2A36"/>
    <w:rsid w:val="009F38CC"/>
    <w:rsid w:val="00A05D0A"/>
    <w:rsid w:val="00A06A4F"/>
    <w:rsid w:val="00A07268"/>
    <w:rsid w:val="00A07CED"/>
    <w:rsid w:val="00A204AD"/>
    <w:rsid w:val="00A20543"/>
    <w:rsid w:val="00A23724"/>
    <w:rsid w:val="00A24070"/>
    <w:rsid w:val="00A275E5"/>
    <w:rsid w:val="00A37012"/>
    <w:rsid w:val="00A37A6C"/>
    <w:rsid w:val="00A617CC"/>
    <w:rsid w:val="00A61C3E"/>
    <w:rsid w:val="00A62866"/>
    <w:rsid w:val="00A670B1"/>
    <w:rsid w:val="00A675F4"/>
    <w:rsid w:val="00A74146"/>
    <w:rsid w:val="00A77679"/>
    <w:rsid w:val="00A77D4E"/>
    <w:rsid w:val="00A8076D"/>
    <w:rsid w:val="00A8078D"/>
    <w:rsid w:val="00A81C14"/>
    <w:rsid w:val="00A92951"/>
    <w:rsid w:val="00A92B20"/>
    <w:rsid w:val="00A93F44"/>
    <w:rsid w:val="00A94530"/>
    <w:rsid w:val="00A95D50"/>
    <w:rsid w:val="00A96AB8"/>
    <w:rsid w:val="00A96D26"/>
    <w:rsid w:val="00AA401B"/>
    <w:rsid w:val="00AB0880"/>
    <w:rsid w:val="00AB10CC"/>
    <w:rsid w:val="00AD352D"/>
    <w:rsid w:val="00AD463F"/>
    <w:rsid w:val="00AD4B62"/>
    <w:rsid w:val="00AD7750"/>
    <w:rsid w:val="00AE0CB1"/>
    <w:rsid w:val="00AE3CEC"/>
    <w:rsid w:val="00AE5347"/>
    <w:rsid w:val="00AE567E"/>
    <w:rsid w:val="00AF2BB9"/>
    <w:rsid w:val="00AF313B"/>
    <w:rsid w:val="00AF6E87"/>
    <w:rsid w:val="00AF7A72"/>
    <w:rsid w:val="00AF7E02"/>
    <w:rsid w:val="00B011CD"/>
    <w:rsid w:val="00B01B69"/>
    <w:rsid w:val="00B140AA"/>
    <w:rsid w:val="00B14D53"/>
    <w:rsid w:val="00B1769E"/>
    <w:rsid w:val="00B20453"/>
    <w:rsid w:val="00B20AAC"/>
    <w:rsid w:val="00B324B5"/>
    <w:rsid w:val="00B34DBC"/>
    <w:rsid w:val="00B35BA8"/>
    <w:rsid w:val="00B37E1A"/>
    <w:rsid w:val="00B42071"/>
    <w:rsid w:val="00B44C33"/>
    <w:rsid w:val="00B478B9"/>
    <w:rsid w:val="00B53321"/>
    <w:rsid w:val="00B57718"/>
    <w:rsid w:val="00B606C5"/>
    <w:rsid w:val="00B60D31"/>
    <w:rsid w:val="00B70AAC"/>
    <w:rsid w:val="00B70E11"/>
    <w:rsid w:val="00B71C92"/>
    <w:rsid w:val="00B7252B"/>
    <w:rsid w:val="00B75B09"/>
    <w:rsid w:val="00B777B1"/>
    <w:rsid w:val="00B86C8B"/>
    <w:rsid w:val="00B915CA"/>
    <w:rsid w:val="00B919B6"/>
    <w:rsid w:val="00B973A8"/>
    <w:rsid w:val="00B976A3"/>
    <w:rsid w:val="00BA26DE"/>
    <w:rsid w:val="00BA55C0"/>
    <w:rsid w:val="00BA6929"/>
    <w:rsid w:val="00BC584A"/>
    <w:rsid w:val="00BC601A"/>
    <w:rsid w:val="00BD31DB"/>
    <w:rsid w:val="00BD3446"/>
    <w:rsid w:val="00BD3CB5"/>
    <w:rsid w:val="00BD3CD5"/>
    <w:rsid w:val="00BD461C"/>
    <w:rsid w:val="00BD4D50"/>
    <w:rsid w:val="00BE25F4"/>
    <w:rsid w:val="00BE4346"/>
    <w:rsid w:val="00BF015F"/>
    <w:rsid w:val="00BF35F9"/>
    <w:rsid w:val="00C023D0"/>
    <w:rsid w:val="00C12DB3"/>
    <w:rsid w:val="00C133DD"/>
    <w:rsid w:val="00C138A9"/>
    <w:rsid w:val="00C147CE"/>
    <w:rsid w:val="00C16CC6"/>
    <w:rsid w:val="00C17D54"/>
    <w:rsid w:val="00C217FB"/>
    <w:rsid w:val="00C24B2D"/>
    <w:rsid w:val="00C26CCB"/>
    <w:rsid w:val="00C27706"/>
    <w:rsid w:val="00C3169A"/>
    <w:rsid w:val="00C32C4E"/>
    <w:rsid w:val="00C3592F"/>
    <w:rsid w:val="00C35D7A"/>
    <w:rsid w:val="00C378BD"/>
    <w:rsid w:val="00C44487"/>
    <w:rsid w:val="00C45ACE"/>
    <w:rsid w:val="00C47D5F"/>
    <w:rsid w:val="00C529A1"/>
    <w:rsid w:val="00C52EF2"/>
    <w:rsid w:val="00C54C1B"/>
    <w:rsid w:val="00C57120"/>
    <w:rsid w:val="00C6332A"/>
    <w:rsid w:val="00C637CD"/>
    <w:rsid w:val="00C70379"/>
    <w:rsid w:val="00C717F6"/>
    <w:rsid w:val="00C71A1B"/>
    <w:rsid w:val="00C72B90"/>
    <w:rsid w:val="00C74F66"/>
    <w:rsid w:val="00C75B97"/>
    <w:rsid w:val="00C83F08"/>
    <w:rsid w:val="00C87313"/>
    <w:rsid w:val="00C90BE8"/>
    <w:rsid w:val="00C939B5"/>
    <w:rsid w:val="00C94A71"/>
    <w:rsid w:val="00C95DC6"/>
    <w:rsid w:val="00CA3375"/>
    <w:rsid w:val="00CA4079"/>
    <w:rsid w:val="00CA4257"/>
    <w:rsid w:val="00CA72A1"/>
    <w:rsid w:val="00CB40D3"/>
    <w:rsid w:val="00CB64B7"/>
    <w:rsid w:val="00CC0C01"/>
    <w:rsid w:val="00CC1BDD"/>
    <w:rsid w:val="00CD0583"/>
    <w:rsid w:val="00CD1098"/>
    <w:rsid w:val="00CD297B"/>
    <w:rsid w:val="00CD3936"/>
    <w:rsid w:val="00CE5039"/>
    <w:rsid w:val="00CE5303"/>
    <w:rsid w:val="00CE7DC1"/>
    <w:rsid w:val="00CF6027"/>
    <w:rsid w:val="00CF7D2A"/>
    <w:rsid w:val="00D00453"/>
    <w:rsid w:val="00D0236D"/>
    <w:rsid w:val="00D101BD"/>
    <w:rsid w:val="00D10C0D"/>
    <w:rsid w:val="00D145EB"/>
    <w:rsid w:val="00D1556B"/>
    <w:rsid w:val="00D1598A"/>
    <w:rsid w:val="00D249AC"/>
    <w:rsid w:val="00D25314"/>
    <w:rsid w:val="00D32928"/>
    <w:rsid w:val="00D3545D"/>
    <w:rsid w:val="00D356CF"/>
    <w:rsid w:val="00D37A8F"/>
    <w:rsid w:val="00D43D3E"/>
    <w:rsid w:val="00D46BD3"/>
    <w:rsid w:val="00D47355"/>
    <w:rsid w:val="00D4748A"/>
    <w:rsid w:val="00D5001F"/>
    <w:rsid w:val="00D500CE"/>
    <w:rsid w:val="00D572F4"/>
    <w:rsid w:val="00D71184"/>
    <w:rsid w:val="00D75794"/>
    <w:rsid w:val="00D82371"/>
    <w:rsid w:val="00D85D3E"/>
    <w:rsid w:val="00D863AE"/>
    <w:rsid w:val="00D931B9"/>
    <w:rsid w:val="00D95591"/>
    <w:rsid w:val="00D969D8"/>
    <w:rsid w:val="00DA348C"/>
    <w:rsid w:val="00DA4E47"/>
    <w:rsid w:val="00DA56A3"/>
    <w:rsid w:val="00DB4BD6"/>
    <w:rsid w:val="00DC2709"/>
    <w:rsid w:val="00DC7CC4"/>
    <w:rsid w:val="00DD202D"/>
    <w:rsid w:val="00DD448C"/>
    <w:rsid w:val="00DE5182"/>
    <w:rsid w:val="00DE6F69"/>
    <w:rsid w:val="00DF2966"/>
    <w:rsid w:val="00DF457F"/>
    <w:rsid w:val="00E02423"/>
    <w:rsid w:val="00E10BF9"/>
    <w:rsid w:val="00E121F3"/>
    <w:rsid w:val="00E12398"/>
    <w:rsid w:val="00E13D79"/>
    <w:rsid w:val="00E24078"/>
    <w:rsid w:val="00E27A98"/>
    <w:rsid w:val="00E342A6"/>
    <w:rsid w:val="00E40A6B"/>
    <w:rsid w:val="00E46B0B"/>
    <w:rsid w:val="00E5263B"/>
    <w:rsid w:val="00E559D6"/>
    <w:rsid w:val="00E56ADF"/>
    <w:rsid w:val="00E71360"/>
    <w:rsid w:val="00E7664E"/>
    <w:rsid w:val="00E807B7"/>
    <w:rsid w:val="00E81D9B"/>
    <w:rsid w:val="00E85340"/>
    <w:rsid w:val="00E87B67"/>
    <w:rsid w:val="00E90DD5"/>
    <w:rsid w:val="00E928F1"/>
    <w:rsid w:val="00E92D8A"/>
    <w:rsid w:val="00E93F2D"/>
    <w:rsid w:val="00EA28AA"/>
    <w:rsid w:val="00EB7009"/>
    <w:rsid w:val="00EB7321"/>
    <w:rsid w:val="00EC3991"/>
    <w:rsid w:val="00EC7407"/>
    <w:rsid w:val="00ED12AE"/>
    <w:rsid w:val="00ED7005"/>
    <w:rsid w:val="00ED705D"/>
    <w:rsid w:val="00EF5BA4"/>
    <w:rsid w:val="00F00F8D"/>
    <w:rsid w:val="00F02B9A"/>
    <w:rsid w:val="00F03D75"/>
    <w:rsid w:val="00F07E8B"/>
    <w:rsid w:val="00F109B5"/>
    <w:rsid w:val="00F133D9"/>
    <w:rsid w:val="00F15758"/>
    <w:rsid w:val="00F15A7E"/>
    <w:rsid w:val="00F15F1D"/>
    <w:rsid w:val="00F324B2"/>
    <w:rsid w:val="00F32785"/>
    <w:rsid w:val="00F40FE2"/>
    <w:rsid w:val="00F559DD"/>
    <w:rsid w:val="00F568CF"/>
    <w:rsid w:val="00F60265"/>
    <w:rsid w:val="00F603F2"/>
    <w:rsid w:val="00F62E7A"/>
    <w:rsid w:val="00F656AB"/>
    <w:rsid w:val="00F72070"/>
    <w:rsid w:val="00F7368F"/>
    <w:rsid w:val="00F73887"/>
    <w:rsid w:val="00F80BB3"/>
    <w:rsid w:val="00F81FE4"/>
    <w:rsid w:val="00F82585"/>
    <w:rsid w:val="00F83FD7"/>
    <w:rsid w:val="00F85471"/>
    <w:rsid w:val="00F87E55"/>
    <w:rsid w:val="00F97F31"/>
    <w:rsid w:val="00FA178E"/>
    <w:rsid w:val="00FB3804"/>
    <w:rsid w:val="00FC0E54"/>
    <w:rsid w:val="00FC3AF7"/>
    <w:rsid w:val="00FC58FA"/>
    <w:rsid w:val="00FD44A7"/>
    <w:rsid w:val="00FD4DFA"/>
    <w:rsid w:val="00FD4EF4"/>
    <w:rsid w:val="00FD4FCE"/>
    <w:rsid w:val="00FE2C09"/>
    <w:rsid w:val="00FE2C66"/>
    <w:rsid w:val="00FE541F"/>
    <w:rsid w:val="00FF2226"/>
    <w:rsid w:val="00FF37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1CAD8D3"/>
  <w15:docId w15:val="{8F435890-373C-4FC1-83F4-3AAA35DA6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4A7"/>
    <w:pPr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267C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qFormat/>
    <w:rsid w:val="00696662"/>
    <w:pPr>
      <w:ind w:left="720"/>
      <w:contextualSpacing/>
    </w:pPr>
  </w:style>
  <w:style w:type="paragraph" w:styleId="NormalWeb">
    <w:name w:val="Normal (Web)"/>
    <w:basedOn w:val="Normal"/>
    <w:rsid w:val="00002C27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59"/>
    <w:rsid w:val="003451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8702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7029"/>
    <w:rPr>
      <w:rFonts w:ascii="Tahoma" w:eastAsia="Times New Roman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2B6A3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2B6A3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2B6A3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B6A3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fault">
    <w:name w:val="Default"/>
    <w:rsid w:val="00C138A9"/>
    <w:pPr>
      <w:widowControl w:val="0"/>
      <w:autoSpaceDE w:val="0"/>
      <w:autoSpaceDN w:val="0"/>
      <w:adjustRightInd w:val="0"/>
      <w:jc w:val="left"/>
    </w:pPr>
    <w:rPr>
      <w:rFonts w:ascii="Imprimerie" w:hAnsi="Imprimerie" w:cs="Imprimerie"/>
      <w:color w:val="000000"/>
      <w:sz w:val="24"/>
      <w:szCs w:val="24"/>
      <w:lang w:val="en-US"/>
    </w:rPr>
  </w:style>
  <w:style w:type="table" w:customStyle="1" w:styleId="TableGrid1">
    <w:name w:val="Table Grid1"/>
    <w:basedOn w:val="Tabelanormal"/>
    <w:next w:val="Tabelacomgrade"/>
    <w:uiPriority w:val="59"/>
    <w:rsid w:val="00D95591"/>
    <w:pPr>
      <w:jc w:val="left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267C93"/>
  </w:style>
  <w:style w:type="character" w:customStyle="1" w:styleId="Ttulo1Char">
    <w:name w:val="Título 1 Char"/>
    <w:basedOn w:val="Fontepargpadro"/>
    <w:link w:val="Ttulo1"/>
    <w:uiPriority w:val="9"/>
    <w:rsid w:val="00267C9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customStyle="1" w:styleId="TableNote">
    <w:name w:val="TableNote"/>
    <w:basedOn w:val="Normal"/>
    <w:rsid w:val="008E52C7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8E52C7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8E52C7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E52C7"/>
  </w:style>
  <w:style w:type="character" w:customStyle="1" w:styleId="URL">
    <w:name w:val="URL"/>
    <w:rsid w:val="008E52C7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6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0D4A09-FE8E-45BE-B155-EFAB11E18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96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Marcos Saraiva</cp:lastModifiedBy>
  <cp:revision>8</cp:revision>
  <cp:lastPrinted>2015-06-22T12:29:00Z</cp:lastPrinted>
  <dcterms:created xsi:type="dcterms:W3CDTF">2020-09-19T14:58:00Z</dcterms:created>
  <dcterms:modified xsi:type="dcterms:W3CDTF">2020-10-04T22:56:00Z</dcterms:modified>
</cp:coreProperties>
</file>